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BBA26" w14:textId="1FEE7C7F" w:rsidR="00981247" w:rsidRPr="00D458BD" w:rsidRDefault="005C1D37">
      <w:pPr>
        <w:rPr>
          <w:rFonts w:asciiTheme="majorBidi" w:hAnsiTheme="majorBidi" w:cstheme="majorBidi"/>
          <w:b/>
          <w:bCs/>
        </w:rPr>
      </w:pPr>
      <w:r w:rsidRPr="00D458BD">
        <w:rPr>
          <w:rFonts w:asciiTheme="majorBidi" w:hAnsiTheme="majorBidi" w:cstheme="majorBidi"/>
          <w:b/>
          <w:bCs/>
        </w:rPr>
        <w:t>Supplementary data</w:t>
      </w:r>
    </w:p>
    <w:p w14:paraId="53D6BC98" w14:textId="44CC50D6" w:rsidR="005C1D37" w:rsidRDefault="005C1D37">
      <w:pPr>
        <w:rPr>
          <w:rFonts w:asciiTheme="majorBidi" w:hAnsiTheme="majorBidi" w:cstheme="majorBidi"/>
        </w:rPr>
      </w:pPr>
      <w:r w:rsidRPr="00D458BD">
        <w:rPr>
          <w:rFonts w:asciiTheme="majorBidi" w:hAnsiTheme="majorBidi" w:cstheme="majorBidi"/>
        </w:rPr>
        <w:t xml:space="preserve">Table S1. Age distribution between </w:t>
      </w:r>
      <w:r w:rsidR="00B61AC4" w:rsidRPr="00D458BD">
        <w:rPr>
          <w:rFonts w:asciiTheme="majorBidi" w:hAnsiTheme="majorBidi" w:cstheme="majorBidi"/>
        </w:rPr>
        <w:t>nortriptyline</w:t>
      </w:r>
      <w:r w:rsidRPr="00D458BD">
        <w:rPr>
          <w:rFonts w:asciiTheme="majorBidi" w:hAnsiTheme="majorBidi" w:cstheme="majorBidi"/>
        </w:rPr>
        <w:t xml:space="preserve"> and duloxetine groups</w:t>
      </w:r>
    </w:p>
    <w:p w14:paraId="5AD703E8" w14:textId="05BDBE91" w:rsidR="000C3316" w:rsidRPr="00D458BD" w:rsidRDefault="000C331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bidi="fa-IR"/>
        </w:rPr>
        <w:t xml:space="preserve">Table S2. </w:t>
      </w:r>
      <w:r w:rsidRPr="000C3316">
        <w:rPr>
          <w:rFonts w:asciiTheme="majorBidi" w:hAnsiTheme="majorBidi" w:cstheme="majorBidi"/>
          <w:lang w:bidi="fa-IR"/>
        </w:rPr>
        <w:t>Assessing sex distribution between the two groups</w:t>
      </w:r>
    </w:p>
    <w:p w14:paraId="04A80B8B" w14:textId="7F3163A4" w:rsidR="005C1D37" w:rsidRPr="00D458BD" w:rsidRDefault="005C1D37">
      <w:pPr>
        <w:rPr>
          <w:rFonts w:asciiTheme="majorBidi" w:hAnsiTheme="majorBidi" w:cstheme="majorBidi"/>
        </w:rPr>
      </w:pPr>
      <w:r w:rsidRPr="00D458BD">
        <w:rPr>
          <w:rFonts w:asciiTheme="majorBidi" w:hAnsiTheme="majorBidi" w:cstheme="majorBidi"/>
        </w:rPr>
        <w:t>Table S</w:t>
      </w:r>
      <w:r w:rsidR="000C3316">
        <w:rPr>
          <w:rFonts w:asciiTheme="majorBidi" w:hAnsiTheme="majorBidi" w:cstheme="majorBidi"/>
        </w:rPr>
        <w:t>3</w:t>
      </w:r>
      <w:r w:rsidRPr="00D458BD">
        <w:rPr>
          <w:rFonts w:asciiTheme="majorBidi" w:hAnsiTheme="majorBidi" w:cstheme="majorBidi"/>
        </w:rPr>
        <w:t xml:space="preserve">. Severity Score distribution between the two groups at each </w:t>
      </w:r>
      <w:r w:rsidR="00151A49">
        <w:rPr>
          <w:rFonts w:asciiTheme="majorBidi" w:hAnsiTheme="majorBidi" w:cstheme="majorBidi"/>
        </w:rPr>
        <w:t>time point</w:t>
      </w:r>
    </w:p>
    <w:p w14:paraId="4AA3F590" w14:textId="105DA803" w:rsidR="005C1D37" w:rsidRPr="00D458BD" w:rsidRDefault="005C1D37">
      <w:pPr>
        <w:rPr>
          <w:rFonts w:asciiTheme="majorBidi" w:hAnsiTheme="majorBidi" w:cstheme="majorBidi"/>
        </w:rPr>
      </w:pPr>
      <w:r w:rsidRPr="00D458BD">
        <w:rPr>
          <w:rFonts w:asciiTheme="majorBidi" w:hAnsiTheme="majorBidi" w:cstheme="majorBidi"/>
        </w:rPr>
        <w:t>Table S</w:t>
      </w:r>
      <w:r w:rsidR="000C3316">
        <w:rPr>
          <w:rFonts w:asciiTheme="majorBidi" w:hAnsiTheme="majorBidi" w:cstheme="majorBidi"/>
        </w:rPr>
        <w:t>4</w:t>
      </w:r>
      <w:r w:rsidRPr="00D458BD">
        <w:rPr>
          <w:rFonts w:asciiTheme="majorBidi" w:hAnsiTheme="majorBidi" w:cstheme="majorBidi"/>
        </w:rPr>
        <w:t>. Hamilton Anxiety Score</w:t>
      </w:r>
      <w:r w:rsidR="00136345" w:rsidRPr="00D458BD">
        <w:rPr>
          <w:rFonts w:asciiTheme="majorBidi" w:hAnsiTheme="majorBidi" w:cstheme="majorBidi"/>
        </w:rPr>
        <w:t xml:space="preserve"> distribution</w:t>
      </w:r>
      <w:r w:rsidRPr="00D458BD">
        <w:rPr>
          <w:rFonts w:asciiTheme="majorBidi" w:hAnsiTheme="majorBidi" w:cstheme="majorBidi"/>
        </w:rPr>
        <w:t xml:space="preserve"> between the two groups at each </w:t>
      </w:r>
      <w:r w:rsidR="00151A49">
        <w:rPr>
          <w:rFonts w:asciiTheme="majorBidi" w:hAnsiTheme="majorBidi" w:cstheme="majorBidi"/>
        </w:rPr>
        <w:t>time point</w:t>
      </w:r>
    </w:p>
    <w:p w14:paraId="61808415" w14:textId="5115A8FA" w:rsidR="00136345" w:rsidRPr="00D458BD" w:rsidRDefault="00136345" w:rsidP="00136345">
      <w:pPr>
        <w:rPr>
          <w:rFonts w:asciiTheme="majorBidi" w:hAnsiTheme="majorBidi" w:cstheme="majorBidi"/>
        </w:rPr>
      </w:pPr>
      <w:r w:rsidRPr="00D458BD">
        <w:rPr>
          <w:rFonts w:asciiTheme="majorBidi" w:hAnsiTheme="majorBidi" w:cstheme="majorBidi"/>
        </w:rPr>
        <w:t>Table S</w:t>
      </w:r>
      <w:r w:rsidR="000C3316">
        <w:rPr>
          <w:rFonts w:asciiTheme="majorBidi" w:hAnsiTheme="majorBidi" w:cstheme="majorBidi"/>
        </w:rPr>
        <w:t>5</w:t>
      </w:r>
      <w:r w:rsidRPr="00D458BD">
        <w:rPr>
          <w:rFonts w:asciiTheme="majorBidi" w:hAnsiTheme="majorBidi" w:cstheme="majorBidi"/>
        </w:rPr>
        <w:t xml:space="preserve">. Hamilton Anxiety categories between the two groups at each </w:t>
      </w:r>
      <w:r w:rsidR="00151A49">
        <w:rPr>
          <w:rFonts w:asciiTheme="majorBidi" w:hAnsiTheme="majorBidi" w:cstheme="majorBidi"/>
        </w:rPr>
        <w:t>time point</w:t>
      </w:r>
    </w:p>
    <w:p w14:paraId="75CA25B2" w14:textId="317E8BA3" w:rsidR="00F805F3" w:rsidRPr="00D458BD" w:rsidRDefault="00F805F3" w:rsidP="00F805F3">
      <w:pPr>
        <w:rPr>
          <w:rFonts w:asciiTheme="majorBidi" w:hAnsiTheme="majorBidi" w:cstheme="majorBidi"/>
        </w:rPr>
      </w:pPr>
      <w:r w:rsidRPr="00D458BD">
        <w:rPr>
          <w:rFonts w:asciiTheme="majorBidi" w:hAnsiTheme="majorBidi" w:cstheme="majorBidi"/>
        </w:rPr>
        <w:t>Table S</w:t>
      </w:r>
      <w:r w:rsidR="000C3316">
        <w:rPr>
          <w:rFonts w:asciiTheme="majorBidi" w:hAnsiTheme="majorBidi" w:cstheme="majorBidi"/>
        </w:rPr>
        <w:t>6</w:t>
      </w:r>
      <w:r w:rsidRPr="00D458BD">
        <w:rPr>
          <w:rFonts w:asciiTheme="majorBidi" w:hAnsiTheme="majorBidi" w:cstheme="majorBidi"/>
        </w:rPr>
        <w:t xml:space="preserve">. Hamilton Depression Score distribution between the two groups at each </w:t>
      </w:r>
      <w:r w:rsidR="00151A49">
        <w:rPr>
          <w:rFonts w:asciiTheme="majorBidi" w:hAnsiTheme="majorBidi" w:cstheme="majorBidi"/>
        </w:rPr>
        <w:t>time point</w:t>
      </w:r>
    </w:p>
    <w:p w14:paraId="671507AF" w14:textId="29002068" w:rsidR="00F805F3" w:rsidRPr="00D458BD" w:rsidRDefault="00F805F3" w:rsidP="00F805F3">
      <w:pPr>
        <w:rPr>
          <w:rFonts w:asciiTheme="majorBidi" w:hAnsiTheme="majorBidi" w:cstheme="majorBidi"/>
        </w:rPr>
      </w:pPr>
      <w:r w:rsidRPr="00D458BD">
        <w:rPr>
          <w:rFonts w:asciiTheme="majorBidi" w:hAnsiTheme="majorBidi" w:cstheme="majorBidi"/>
        </w:rPr>
        <w:t>Table S</w:t>
      </w:r>
      <w:r w:rsidR="000C3316">
        <w:rPr>
          <w:rFonts w:asciiTheme="majorBidi" w:hAnsiTheme="majorBidi" w:cstheme="majorBidi"/>
        </w:rPr>
        <w:t>7</w:t>
      </w:r>
      <w:r w:rsidRPr="00D458BD">
        <w:rPr>
          <w:rFonts w:asciiTheme="majorBidi" w:hAnsiTheme="majorBidi" w:cstheme="majorBidi"/>
        </w:rPr>
        <w:t xml:space="preserve">. Hamilton Depression categories between the two groups at each </w:t>
      </w:r>
      <w:r w:rsidR="00151A49">
        <w:rPr>
          <w:rFonts w:asciiTheme="majorBidi" w:hAnsiTheme="majorBidi" w:cstheme="majorBidi"/>
        </w:rPr>
        <w:t>time point</w:t>
      </w:r>
    </w:p>
    <w:p w14:paraId="57AB465E" w14:textId="08F28249" w:rsidR="005E6B3B" w:rsidRDefault="005E6B3B" w:rsidP="005E6B3B">
      <w:pPr>
        <w:rPr>
          <w:rFonts w:asciiTheme="majorBidi" w:hAnsiTheme="majorBidi" w:cstheme="majorBidi"/>
        </w:rPr>
      </w:pPr>
      <w:r w:rsidRPr="00D458BD">
        <w:rPr>
          <w:rFonts w:asciiTheme="majorBidi" w:hAnsiTheme="majorBidi" w:cstheme="majorBidi"/>
        </w:rPr>
        <w:t>Table S</w:t>
      </w:r>
      <w:r w:rsidR="000C3316">
        <w:rPr>
          <w:rFonts w:asciiTheme="majorBidi" w:hAnsiTheme="majorBidi" w:cstheme="majorBidi"/>
        </w:rPr>
        <w:t>8</w:t>
      </w:r>
      <w:r w:rsidRPr="00D458BD">
        <w:rPr>
          <w:rFonts w:asciiTheme="majorBidi" w:hAnsiTheme="majorBidi" w:cstheme="majorBidi"/>
        </w:rPr>
        <w:t xml:space="preserve">. </w:t>
      </w:r>
      <w:r w:rsidR="002D2BD4" w:rsidRPr="00D458BD">
        <w:rPr>
          <w:rFonts w:asciiTheme="majorBidi" w:hAnsiTheme="majorBidi" w:cstheme="majorBidi"/>
        </w:rPr>
        <w:t xml:space="preserve">Short-form Nepean Dyspepsia Index (SF-NDI) </w:t>
      </w:r>
      <w:r w:rsidRPr="00D458BD">
        <w:rPr>
          <w:rFonts w:asciiTheme="majorBidi" w:hAnsiTheme="majorBidi" w:cstheme="majorBidi"/>
        </w:rPr>
        <w:t>between the two groups at each time-point</w:t>
      </w:r>
    </w:p>
    <w:p w14:paraId="11B98F3A" w14:textId="02D35785" w:rsidR="00CC6F81" w:rsidRPr="00D458BD" w:rsidRDefault="00CC6F81" w:rsidP="005E6B3B">
      <w:pPr>
        <w:rPr>
          <w:rFonts w:asciiTheme="majorBidi" w:hAnsiTheme="majorBidi" w:cstheme="majorBidi"/>
        </w:rPr>
      </w:pPr>
      <w:r w:rsidRPr="00CC6F81">
        <w:rPr>
          <w:rFonts w:asciiTheme="majorBidi" w:hAnsiTheme="majorBidi" w:cstheme="majorBidi"/>
        </w:rPr>
        <w:t>Table S</w:t>
      </w:r>
      <w:r w:rsidR="000C3316">
        <w:rPr>
          <w:rFonts w:asciiTheme="majorBidi" w:hAnsiTheme="majorBidi" w:cstheme="majorBidi"/>
        </w:rPr>
        <w:t>9</w:t>
      </w:r>
      <w:r w:rsidRPr="00CC6F81">
        <w:rPr>
          <w:rFonts w:asciiTheme="majorBidi" w:hAnsiTheme="majorBidi" w:cstheme="majorBidi"/>
        </w:rPr>
        <w:t>. Temporal changes regarding symptom severity, anxiety, depression, and quality of life</w:t>
      </w:r>
    </w:p>
    <w:p w14:paraId="1DDCEEE6" w14:textId="77777777" w:rsidR="00F805F3" w:rsidRPr="00D458BD" w:rsidRDefault="00F805F3" w:rsidP="00136345">
      <w:pPr>
        <w:rPr>
          <w:rFonts w:asciiTheme="majorBidi" w:hAnsiTheme="majorBidi" w:cstheme="majorBidi"/>
        </w:rPr>
      </w:pPr>
    </w:p>
    <w:p w14:paraId="5C73CCB1" w14:textId="77777777" w:rsidR="00136345" w:rsidRPr="00D458BD" w:rsidRDefault="00136345">
      <w:pPr>
        <w:rPr>
          <w:rFonts w:asciiTheme="majorBidi" w:hAnsiTheme="majorBidi" w:cstheme="majorBidi"/>
        </w:rPr>
      </w:pPr>
    </w:p>
    <w:p w14:paraId="2FA1A2AD" w14:textId="77777777" w:rsidR="00136345" w:rsidRPr="00D458BD" w:rsidRDefault="00136345">
      <w:pPr>
        <w:rPr>
          <w:rFonts w:asciiTheme="majorBidi" w:hAnsiTheme="majorBidi" w:cstheme="majorBidi"/>
        </w:rPr>
      </w:pPr>
    </w:p>
    <w:p w14:paraId="70E292E0" w14:textId="64C2ED66" w:rsidR="005C1D37" w:rsidRPr="00D458BD" w:rsidRDefault="005C1D37">
      <w:pPr>
        <w:rPr>
          <w:rFonts w:asciiTheme="majorBidi" w:hAnsiTheme="majorBidi" w:cstheme="majorBidi"/>
        </w:rPr>
      </w:pPr>
      <w:r w:rsidRPr="00D458BD">
        <w:rPr>
          <w:rFonts w:asciiTheme="majorBidi" w:hAnsiTheme="majorBidi" w:cstheme="majorBidi"/>
        </w:rPr>
        <w:br w:type="page"/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583"/>
        <w:gridCol w:w="1463"/>
        <w:gridCol w:w="1382"/>
        <w:gridCol w:w="938"/>
        <w:gridCol w:w="1145"/>
        <w:gridCol w:w="1280"/>
        <w:gridCol w:w="995"/>
      </w:tblGrid>
      <w:tr w:rsidR="008455C5" w:rsidRPr="00D458BD" w14:paraId="1A41DDFC" w14:textId="77777777" w:rsidTr="00503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14:paraId="2098A014" w14:textId="51E03A11" w:rsidR="008455C5" w:rsidRPr="00D458BD" w:rsidRDefault="008455C5" w:rsidP="00D517C4">
            <w:pPr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lastRenderedPageBreak/>
              <w:t xml:space="preserve">Table S1. </w:t>
            </w:r>
            <w:r w:rsidRPr="00EE5B83">
              <w:rPr>
                <w:rFonts w:asciiTheme="majorBidi" w:hAnsiTheme="majorBidi" w:cstheme="majorBidi"/>
                <w:b w:val="0"/>
                <w:bCs w:val="0"/>
                <w:lang w:bidi="fa-IR"/>
              </w:rPr>
              <w:t>Assessing Age distribution between the two groups</w:t>
            </w:r>
          </w:p>
        </w:tc>
      </w:tr>
      <w:tr w:rsidR="008455C5" w:rsidRPr="00D458BD" w14:paraId="203222B3" w14:textId="77777777" w:rsidTr="005034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EDC14B" w14:textId="1243D972" w:rsidR="008455C5" w:rsidRPr="00D517C4" w:rsidRDefault="008455C5" w:rsidP="00D517C4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4A0ED2C2" w14:textId="5A8C5D0B" w:rsidR="008455C5" w:rsidRPr="008455C5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455C5">
              <w:rPr>
                <w:rFonts w:asciiTheme="majorBidi" w:hAnsiTheme="majorBidi" w:cstheme="majorBidi"/>
                <w:b/>
                <w:bCs/>
                <w:lang w:bidi="fa-IR"/>
              </w:rPr>
              <w:t>Group</w:t>
            </w:r>
            <w:r w:rsidR="00503430">
              <w:rPr>
                <w:rFonts w:asciiTheme="majorBidi" w:hAnsiTheme="majorBidi" w:cstheme="majorBidi"/>
                <w:b/>
                <w:bCs/>
                <w:lang w:bidi="fa-IR"/>
              </w:rPr>
              <w:t>s</w:t>
            </w:r>
          </w:p>
        </w:tc>
        <w:tc>
          <w:tcPr>
            <w:tcW w:w="0" w:type="auto"/>
            <w:vAlign w:val="center"/>
          </w:tcPr>
          <w:p w14:paraId="1B1D55A8" w14:textId="2287AD44" w:rsidR="008455C5" w:rsidRPr="008455C5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8455C5">
              <w:rPr>
                <w:rFonts w:asciiTheme="majorBidi" w:hAnsiTheme="majorBidi" w:cstheme="majorBidi"/>
                <w:b/>
                <w:bCs/>
                <w:lang w:bidi="fa-IR"/>
              </w:rPr>
              <w:t>Mean± SD</w:t>
            </w:r>
          </w:p>
        </w:tc>
        <w:tc>
          <w:tcPr>
            <w:tcW w:w="0" w:type="auto"/>
            <w:vAlign w:val="center"/>
          </w:tcPr>
          <w:p w14:paraId="4F6BC7CD" w14:textId="77777777" w:rsidR="008455C5" w:rsidRPr="008455C5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8455C5">
              <w:rPr>
                <w:rFonts w:asciiTheme="majorBidi" w:hAnsiTheme="majorBidi" w:cstheme="majorBidi"/>
                <w:b/>
                <w:bCs/>
                <w:lang w:bidi="fa-IR"/>
              </w:rPr>
              <w:t>Median</w:t>
            </w:r>
          </w:p>
        </w:tc>
        <w:tc>
          <w:tcPr>
            <w:tcW w:w="0" w:type="auto"/>
            <w:vAlign w:val="center"/>
          </w:tcPr>
          <w:p w14:paraId="74DCDF08" w14:textId="77777777" w:rsidR="008455C5" w:rsidRPr="008455C5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8455C5">
              <w:rPr>
                <w:rFonts w:asciiTheme="majorBidi" w:hAnsiTheme="majorBidi" w:cstheme="majorBidi"/>
                <w:b/>
                <w:bCs/>
                <w:lang w:bidi="fa-IR"/>
              </w:rPr>
              <w:t>Min, Max</w:t>
            </w:r>
          </w:p>
        </w:tc>
        <w:tc>
          <w:tcPr>
            <w:tcW w:w="0" w:type="auto"/>
            <w:vAlign w:val="center"/>
          </w:tcPr>
          <w:p w14:paraId="586534C2" w14:textId="77777777" w:rsidR="008455C5" w:rsidRPr="008455C5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8455C5">
              <w:rPr>
                <w:rFonts w:asciiTheme="majorBidi" w:hAnsiTheme="majorBidi" w:cstheme="majorBidi"/>
                <w:b/>
                <w:bCs/>
                <w:lang w:bidi="fa-IR"/>
              </w:rPr>
              <w:t>IQR</w:t>
            </w:r>
          </w:p>
        </w:tc>
        <w:tc>
          <w:tcPr>
            <w:tcW w:w="0" w:type="auto"/>
            <w:vAlign w:val="center"/>
          </w:tcPr>
          <w:p w14:paraId="3DA5E43F" w14:textId="62334EF0" w:rsidR="008455C5" w:rsidRPr="008455C5" w:rsidRDefault="00740FAB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P</w:t>
            </w:r>
            <w:r w:rsidR="008455C5" w:rsidRPr="008455C5">
              <w:rPr>
                <w:rFonts w:asciiTheme="majorBidi" w:hAnsiTheme="majorBidi" w:cstheme="majorBidi"/>
                <w:b/>
                <w:bCs/>
                <w:lang w:bidi="fa-IR"/>
              </w:rPr>
              <w:t>-value</w:t>
            </w:r>
            <w:r w:rsidRPr="00740FAB">
              <w:rPr>
                <w:rFonts w:asciiTheme="majorBidi" w:hAnsiTheme="majorBidi" w:cstheme="majorBidi"/>
                <w:b/>
                <w:bCs/>
                <w:vertAlign w:val="superscript"/>
                <w:lang w:bidi="fa-IR"/>
              </w:rPr>
              <w:t>1</w:t>
            </w:r>
          </w:p>
        </w:tc>
      </w:tr>
      <w:tr w:rsidR="008455C5" w:rsidRPr="00D458BD" w14:paraId="0EDC2EDD" w14:textId="77777777" w:rsidTr="005034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3E69F063" w14:textId="4D1A0B85" w:rsidR="008455C5" w:rsidRPr="00D517C4" w:rsidRDefault="008455C5" w:rsidP="00D517C4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D517C4">
              <w:rPr>
                <w:rFonts w:asciiTheme="majorBidi" w:hAnsiTheme="majorBidi" w:cstheme="majorBidi"/>
                <w:lang w:bidi="fa-IR"/>
              </w:rPr>
              <w:t>Age</w:t>
            </w:r>
          </w:p>
        </w:tc>
        <w:tc>
          <w:tcPr>
            <w:tcW w:w="0" w:type="auto"/>
            <w:vAlign w:val="center"/>
          </w:tcPr>
          <w:p w14:paraId="779B2C80" w14:textId="5C007FD4" w:rsidR="008455C5" w:rsidRPr="008455C5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455C5">
              <w:rPr>
                <w:rFonts w:asciiTheme="majorBidi" w:hAnsiTheme="majorBidi" w:cstheme="majorBidi"/>
                <w:b/>
                <w:bCs/>
                <w:lang w:bidi="fa-IR"/>
              </w:rPr>
              <w:t>Total</w:t>
            </w:r>
          </w:p>
        </w:tc>
        <w:tc>
          <w:tcPr>
            <w:tcW w:w="0" w:type="auto"/>
            <w:vAlign w:val="center"/>
          </w:tcPr>
          <w:p w14:paraId="0137EB1F" w14:textId="35B83A23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7.18± 10.62</w:t>
            </w:r>
          </w:p>
        </w:tc>
        <w:tc>
          <w:tcPr>
            <w:tcW w:w="0" w:type="auto"/>
            <w:vAlign w:val="center"/>
          </w:tcPr>
          <w:p w14:paraId="5943BFFA" w14:textId="77777777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8.00</w:t>
            </w:r>
          </w:p>
        </w:tc>
        <w:tc>
          <w:tcPr>
            <w:tcW w:w="0" w:type="auto"/>
            <w:vAlign w:val="center"/>
          </w:tcPr>
          <w:p w14:paraId="1728D11C" w14:textId="77777777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0, 55</w:t>
            </w:r>
          </w:p>
        </w:tc>
        <w:tc>
          <w:tcPr>
            <w:tcW w:w="0" w:type="auto"/>
            <w:vAlign w:val="center"/>
          </w:tcPr>
          <w:p w14:paraId="13EAE4B5" w14:textId="77777777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8.00-45.00</w:t>
            </w:r>
          </w:p>
        </w:tc>
        <w:tc>
          <w:tcPr>
            <w:tcW w:w="0" w:type="auto"/>
            <w:vAlign w:val="center"/>
          </w:tcPr>
          <w:p w14:paraId="3554BCCF" w14:textId="77777777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221</w:t>
            </w:r>
          </w:p>
        </w:tc>
      </w:tr>
      <w:tr w:rsidR="008455C5" w:rsidRPr="00D458BD" w14:paraId="166A1E2E" w14:textId="77777777" w:rsidTr="005034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FFE89B6" w14:textId="6693BF2D" w:rsidR="008455C5" w:rsidRPr="00D458BD" w:rsidRDefault="008455C5" w:rsidP="00D517C4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062C8D87" w14:textId="1A34CB26" w:rsidR="008455C5" w:rsidRPr="008455C5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455C5">
              <w:rPr>
                <w:rFonts w:asciiTheme="majorBidi" w:hAnsiTheme="majorBidi" w:cstheme="majorBidi"/>
                <w:b/>
                <w:bCs/>
                <w:lang w:bidi="fa-IR"/>
              </w:rPr>
              <w:t>Nortriptyline</w:t>
            </w:r>
          </w:p>
        </w:tc>
        <w:tc>
          <w:tcPr>
            <w:tcW w:w="0" w:type="auto"/>
            <w:vAlign w:val="center"/>
          </w:tcPr>
          <w:p w14:paraId="52F5D226" w14:textId="170717E6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5.52±11.36</w:t>
            </w:r>
          </w:p>
        </w:tc>
        <w:tc>
          <w:tcPr>
            <w:tcW w:w="0" w:type="auto"/>
            <w:vAlign w:val="center"/>
          </w:tcPr>
          <w:p w14:paraId="3B8BDD23" w14:textId="77777777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4.00</w:t>
            </w:r>
          </w:p>
        </w:tc>
        <w:tc>
          <w:tcPr>
            <w:tcW w:w="0" w:type="auto"/>
            <w:vAlign w:val="center"/>
          </w:tcPr>
          <w:p w14:paraId="7FAF5FAD" w14:textId="77777777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0, 55</w:t>
            </w:r>
          </w:p>
        </w:tc>
        <w:tc>
          <w:tcPr>
            <w:tcW w:w="0" w:type="auto"/>
            <w:vAlign w:val="center"/>
          </w:tcPr>
          <w:p w14:paraId="05F6797F" w14:textId="77777777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5.00-47.00</w:t>
            </w:r>
          </w:p>
        </w:tc>
        <w:tc>
          <w:tcPr>
            <w:tcW w:w="0" w:type="auto"/>
            <w:vAlign w:val="center"/>
          </w:tcPr>
          <w:p w14:paraId="5B9FA42C" w14:textId="77777777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8455C5" w:rsidRPr="00D458BD" w14:paraId="1CA6055B" w14:textId="77777777" w:rsidTr="00740F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014774C" w14:textId="771C47ED" w:rsidR="008455C5" w:rsidRPr="00D458BD" w:rsidRDefault="008455C5" w:rsidP="00D517C4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370E39" w14:textId="76623031" w:rsidR="008455C5" w:rsidRPr="008455C5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455C5">
              <w:rPr>
                <w:rFonts w:asciiTheme="majorBidi" w:hAnsiTheme="majorBidi" w:cstheme="majorBidi"/>
                <w:b/>
                <w:bCs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315502" w14:textId="763E25A4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9.25±9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97029E" w14:textId="77777777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4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4C6D85" w14:textId="77777777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3, 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12668C" w14:textId="77777777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1.25-45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F503F7" w14:textId="77777777" w:rsidR="008455C5" w:rsidRPr="00D458BD" w:rsidRDefault="008455C5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740FAB" w:rsidRPr="00D458BD" w14:paraId="4F2A8C39" w14:textId="77777777" w:rsidTr="00993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14:paraId="0E78E65F" w14:textId="16FBE600" w:rsidR="00740FAB" w:rsidRPr="00D458BD" w:rsidRDefault="00740FAB" w:rsidP="00740FAB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F90CC3">
              <w:rPr>
                <w:rFonts w:asciiTheme="majorBidi" w:hAnsiTheme="majorBidi" w:cstheme="majorBidi"/>
                <w:vertAlign w:val="superscript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 xml:space="preserve">: </w:t>
            </w:r>
            <w:r>
              <w:rPr>
                <w:rFonts w:asciiTheme="majorBidi" w:hAnsiTheme="majorBidi" w:cstheme="majorBidi"/>
                <w:b w:val="0"/>
                <w:bCs w:val="0"/>
              </w:rPr>
              <w:t>Independent Samples T-test</w:t>
            </w:r>
          </w:p>
        </w:tc>
      </w:tr>
    </w:tbl>
    <w:p w14:paraId="7AB0E9D0" w14:textId="77777777" w:rsidR="00503430" w:rsidRDefault="00503430"/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936"/>
        <w:gridCol w:w="1135"/>
        <w:gridCol w:w="1192"/>
        <w:gridCol w:w="1317"/>
      </w:tblGrid>
      <w:tr w:rsidR="00503430" w:rsidRPr="00D458BD" w14:paraId="357D2D3A" w14:textId="77777777" w:rsidTr="002271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14:paraId="52CD9FED" w14:textId="6BC82C89" w:rsidR="00503430" w:rsidRPr="008455C5" w:rsidRDefault="00503430" w:rsidP="00503430">
            <w:pPr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Table S2. </w:t>
            </w:r>
            <w:r w:rsidRPr="00503430">
              <w:rPr>
                <w:rFonts w:asciiTheme="majorBidi" w:hAnsiTheme="majorBidi" w:cstheme="majorBidi"/>
                <w:b w:val="0"/>
                <w:bCs w:val="0"/>
                <w:lang w:bidi="fa-IR"/>
              </w:rPr>
              <w:t>Assessing sex distribution between the two groups</w:t>
            </w:r>
          </w:p>
        </w:tc>
      </w:tr>
      <w:tr w:rsidR="00503430" w:rsidRPr="00D458BD" w14:paraId="11095356" w14:textId="77777777" w:rsidTr="002B05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14:paraId="04109760" w14:textId="77777777" w:rsidR="00503430" w:rsidRPr="00D517C4" w:rsidRDefault="00503430" w:rsidP="00D517C4">
            <w:pPr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0FF0F28" w14:textId="24E184D0" w:rsidR="00503430" w:rsidRPr="008455C5" w:rsidRDefault="00503430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D458BD">
              <w:rPr>
                <w:rFonts w:asciiTheme="majorBidi" w:hAnsiTheme="majorBidi" w:cstheme="majorBidi"/>
                <w:b/>
                <w:bCs/>
                <w:lang w:bidi="fa-IR"/>
              </w:rPr>
              <w:t>Sex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F53545" w14:textId="77777777" w:rsidR="00503430" w:rsidRPr="008455C5" w:rsidRDefault="00503430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</w:tr>
      <w:tr w:rsidR="00503430" w:rsidRPr="00D458BD" w14:paraId="2F1C7A75" w14:textId="77777777" w:rsidTr="002B05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CA1FEAE" w14:textId="4F5134F3" w:rsidR="00503430" w:rsidRPr="00503430" w:rsidRDefault="00503430" w:rsidP="00D517C4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03430">
              <w:rPr>
                <w:rFonts w:asciiTheme="majorBidi" w:hAnsiTheme="majorBidi" w:cstheme="majorBidi"/>
                <w:lang w:bidi="fa-IR"/>
              </w:rPr>
              <w:t>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DA21C0" w14:textId="1EAA76F3" w:rsidR="00503430" w:rsidRPr="008455C5" w:rsidRDefault="00503430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455C5">
              <w:rPr>
                <w:rFonts w:asciiTheme="majorBidi" w:hAnsiTheme="majorBidi" w:cstheme="majorBidi"/>
                <w:b/>
                <w:bCs/>
                <w:lang w:bidi="fa-IR"/>
              </w:rPr>
              <w:t>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CED397C" w14:textId="43176D22" w:rsidR="00503430" w:rsidRPr="008455C5" w:rsidRDefault="00503430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455C5">
              <w:rPr>
                <w:rFonts w:asciiTheme="majorBidi" w:hAnsiTheme="majorBidi" w:cstheme="majorBidi"/>
                <w:b/>
                <w:bCs/>
                <w:lang w:bidi="fa-IR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C31C2B" w14:textId="6A2D6E0F" w:rsidR="00503430" w:rsidRPr="008455C5" w:rsidRDefault="002048B1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P</w:t>
            </w:r>
            <w:r w:rsidR="00503430">
              <w:rPr>
                <w:rFonts w:asciiTheme="majorBidi" w:hAnsiTheme="majorBidi" w:cstheme="majorBidi"/>
                <w:b/>
                <w:bCs/>
                <w:lang w:bidi="fa-IR"/>
              </w:rPr>
              <w:t>-value</w:t>
            </w:r>
            <w:r w:rsidRPr="002048B1">
              <w:rPr>
                <w:rFonts w:asciiTheme="majorBidi" w:hAnsiTheme="majorBidi" w:cstheme="majorBidi"/>
                <w:b/>
                <w:bCs/>
                <w:vertAlign w:val="superscript"/>
                <w:lang w:bidi="fa-IR"/>
              </w:rPr>
              <w:t>1</w:t>
            </w:r>
          </w:p>
        </w:tc>
      </w:tr>
      <w:tr w:rsidR="00503430" w:rsidRPr="00D458BD" w14:paraId="578B9133" w14:textId="77777777" w:rsidTr="000645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3E99D625" w14:textId="033628F6" w:rsidR="00503430" w:rsidRPr="00503430" w:rsidRDefault="00503430" w:rsidP="00D517C4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03430">
              <w:rPr>
                <w:rFonts w:asciiTheme="majorBidi" w:hAnsiTheme="majorBidi" w:cstheme="majorBidi"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848987" w14:textId="3DB407BE" w:rsidR="00503430" w:rsidRPr="00D458BD" w:rsidRDefault="00503430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8 (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CE9AAB" w14:textId="71C7AE7A" w:rsidR="00503430" w:rsidRPr="00D458BD" w:rsidRDefault="00503430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7 (6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107CAC" w14:textId="5E58D85C" w:rsidR="00503430" w:rsidRPr="00D458BD" w:rsidRDefault="00503430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221</w:t>
            </w:r>
          </w:p>
        </w:tc>
      </w:tr>
      <w:tr w:rsidR="00503430" w:rsidRPr="00D458BD" w14:paraId="4D9B7B42" w14:textId="77777777" w:rsidTr="005034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0FFE4DA9" w14:textId="4FCE0729" w:rsidR="00503430" w:rsidRPr="00503430" w:rsidRDefault="00503430" w:rsidP="00D517C4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03430">
              <w:rPr>
                <w:rFonts w:asciiTheme="majorBidi" w:hAnsiTheme="majorBidi" w:cstheme="majorBidi"/>
                <w:lang w:bidi="fa-IR"/>
              </w:rPr>
              <w:t>Nortriptyline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5F11FA49" w14:textId="2EB92647" w:rsidR="00503430" w:rsidRPr="00D458BD" w:rsidRDefault="00503430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2 (48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6D4A517E" w14:textId="1A641A62" w:rsidR="00503430" w:rsidRPr="00D458BD" w:rsidRDefault="00503430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3 (52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572550D9" w14:textId="77777777" w:rsidR="00503430" w:rsidRPr="00D458BD" w:rsidRDefault="00503430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503430" w:rsidRPr="00D458BD" w14:paraId="06078D56" w14:textId="77777777" w:rsidTr="005034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5B9FB41E" w14:textId="2DF586AA" w:rsidR="00503430" w:rsidRPr="00503430" w:rsidRDefault="00503430" w:rsidP="00D517C4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03430">
              <w:rPr>
                <w:rFonts w:asciiTheme="majorBidi" w:hAnsiTheme="majorBidi" w:cstheme="majorBidi"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E9E220" w14:textId="29F5F409" w:rsidR="00503430" w:rsidRPr="00D458BD" w:rsidRDefault="00503430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6 (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F78D95" w14:textId="13349EB2" w:rsidR="00503430" w:rsidRPr="00D458BD" w:rsidRDefault="00503430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4 (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FF525D" w14:textId="77777777" w:rsidR="00503430" w:rsidRPr="00D458BD" w:rsidRDefault="00503430" w:rsidP="00D51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503430" w:rsidRPr="00D458BD" w14:paraId="17246ED7" w14:textId="77777777" w:rsidTr="005034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0153BAC3" w14:textId="77777777" w:rsidR="00503430" w:rsidRDefault="00503430" w:rsidP="00503430">
            <w:pPr>
              <w:rPr>
                <w:rFonts w:asciiTheme="majorBidi" w:hAnsiTheme="majorBidi" w:cstheme="majorBidi"/>
                <w:lang w:bidi="fa-IR"/>
              </w:rPr>
            </w:pPr>
            <w:r w:rsidRPr="00503430">
              <w:rPr>
                <w:rFonts w:asciiTheme="majorBidi" w:hAnsiTheme="majorBidi" w:cstheme="majorBidi"/>
                <w:b w:val="0"/>
                <w:bCs w:val="0"/>
                <w:lang w:bidi="fa-IR"/>
              </w:rPr>
              <w:t>Qualitative data are presented as count (percentage)</w:t>
            </w:r>
          </w:p>
          <w:p w14:paraId="327A4135" w14:textId="6314C9A9" w:rsidR="002048B1" w:rsidRPr="00503430" w:rsidRDefault="002048B1" w:rsidP="00503430">
            <w:pPr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  <w:r w:rsidRPr="002048B1">
              <w:rPr>
                <w:rFonts w:asciiTheme="majorBidi" w:hAnsiTheme="majorBidi" w:cstheme="majorBidi"/>
                <w:vertAlign w:val="superscript"/>
                <w:lang w:bidi="fa-IR"/>
              </w:rPr>
              <w:t>1</w:t>
            </w: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: Chi-Square test</w:t>
            </w:r>
          </w:p>
        </w:tc>
      </w:tr>
    </w:tbl>
    <w:p w14:paraId="3B114534" w14:textId="00742B6A" w:rsidR="005C1D37" w:rsidRPr="00D458BD" w:rsidRDefault="005C1D37">
      <w:pPr>
        <w:rPr>
          <w:rFonts w:asciiTheme="majorBidi" w:hAnsiTheme="majorBidi" w:cstheme="majorBidi"/>
        </w:rPr>
      </w:pPr>
    </w:p>
    <w:p w14:paraId="03B22853" w14:textId="77777777" w:rsidR="005C1D37" w:rsidRPr="00D458BD" w:rsidRDefault="005C1D37">
      <w:pPr>
        <w:rPr>
          <w:rFonts w:asciiTheme="majorBidi" w:hAnsiTheme="majorBidi" w:cstheme="majorBidi"/>
        </w:rPr>
      </w:pPr>
      <w:r w:rsidRPr="00D458BD">
        <w:rPr>
          <w:rFonts w:asciiTheme="majorBidi" w:hAnsiTheme="majorBidi" w:cstheme="majorBidi"/>
        </w:rPr>
        <w:br w:type="page"/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457"/>
        <w:gridCol w:w="1365"/>
        <w:gridCol w:w="1217"/>
        <w:gridCol w:w="938"/>
        <w:gridCol w:w="1145"/>
        <w:gridCol w:w="1280"/>
        <w:gridCol w:w="995"/>
      </w:tblGrid>
      <w:tr w:rsidR="004179A4" w:rsidRPr="00D458BD" w14:paraId="756656B4" w14:textId="77777777" w:rsidTr="00A07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single" w:sz="4" w:space="0" w:color="999999" w:themeColor="text1" w:themeTint="66"/>
            </w:tcBorders>
            <w:vAlign w:val="center"/>
          </w:tcPr>
          <w:p w14:paraId="64C1AF13" w14:textId="1FC3D0A4" w:rsidR="004179A4" w:rsidRPr="00D458BD" w:rsidRDefault="004179A4" w:rsidP="006703F6">
            <w:pPr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lastRenderedPageBreak/>
              <w:t>Table S</w:t>
            </w:r>
            <w:r w:rsidRPr="00ED2DF2">
              <w:rPr>
                <w:rFonts w:asciiTheme="majorBidi" w:hAnsiTheme="majorBidi" w:cstheme="majorBidi"/>
                <w:lang w:bidi="fa-IR"/>
              </w:rPr>
              <w:t>3</w:t>
            </w:r>
            <w:r w:rsidRPr="00D458BD">
              <w:rPr>
                <w:rFonts w:asciiTheme="majorBidi" w:hAnsiTheme="majorBidi" w:cstheme="majorBidi"/>
                <w:lang w:bidi="fa-IR"/>
              </w:rPr>
              <w:t xml:space="preserve">. </w:t>
            </w:r>
            <w:r w:rsidRPr="006703F6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Assessing </w:t>
            </w:r>
            <w:r w:rsidR="00A0773A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the </w:t>
            </w:r>
            <w:r w:rsidRPr="006703F6">
              <w:rPr>
                <w:rFonts w:asciiTheme="majorBidi" w:hAnsiTheme="majorBidi" w:cstheme="majorBidi"/>
                <w:b w:val="0"/>
                <w:bCs w:val="0"/>
                <w:lang w:bidi="fa-IR"/>
              </w:rPr>
              <w:t>Severity Score distribution between the two groups</w:t>
            </w:r>
          </w:p>
        </w:tc>
      </w:tr>
      <w:tr w:rsidR="004179A4" w:rsidRPr="00D458BD" w14:paraId="5A04A2BD" w14:textId="77777777" w:rsidTr="00A077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7219406F" w14:textId="5C5CE634" w:rsidR="004179A4" w:rsidRPr="00D458BD" w:rsidRDefault="006703F6" w:rsidP="006703F6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3244AA" w14:textId="4237DE8B" w:rsidR="004179A4" w:rsidRPr="006703F6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703F6">
              <w:rPr>
                <w:rFonts w:asciiTheme="majorBidi" w:hAnsiTheme="majorBidi" w:cstheme="majorBidi"/>
                <w:b/>
                <w:bCs/>
                <w:lang w:bidi="fa-IR"/>
              </w:rPr>
              <w:t>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C9C4B4" w14:textId="694C1799" w:rsidR="004179A4" w:rsidRPr="006703F6" w:rsidRDefault="004179A4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6703F6">
              <w:rPr>
                <w:rFonts w:asciiTheme="majorBidi" w:hAnsiTheme="majorBidi" w:cstheme="majorBidi"/>
                <w:b/>
                <w:bCs/>
                <w:lang w:bidi="fa-IR"/>
              </w:rPr>
              <w:t>Mean± 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8C1A43" w14:textId="77777777" w:rsidR="004179A4" w:rsidRPr="006703F6" w:rsidRDefault="004179A4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6703F6">
              <w:rPr>
                <w:rFonts w:asciiTheme="majorBidi" w:hAnsiTheme="majorBidi" w:cstheme="majorBidi"/>
                <w:b/>
                <w:bCs/>
                <w:lang w:bidi="fa-IR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D85342" w14:textId="77777777" w:rsidR="004179A4" w:rsidRPr="006703F6" w:rsidRDefault="004179A4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6703F6">
              <w:rPr>
                <w:rFonts w:asciiTheme="majorBidi" w:hAnsiTheme="majorBidi" w:cstheme="majorBidi"/>
                <w:b/>
                <w:bCs/>
                <w:lang w:bidi="fa-IR"/>
              </w:rPr>
              <w:t>Min, 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FED96D" w14:textId="77777777" w:rsidR="004179A4" w:rsidRPr="006703F6" w:rsidRDefault="004179A4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6703F6">
              <w:rPr>
                <w:rFonts w:asciiTheme="majorBidi" w:hAnsiTheme="majorBidi" w:cstheme="majorBidi"/>
                <w:b/>
                <w:bCs/>
                <w:lang w:bidi="fa-IR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E80B41" w14:textId="6EAAD7C5" w:rsidR="004179A4" w:rsidRPr="006703F6" w:rsidRDefault="00C01342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P</w:t>
            </w:r>
            <w:r w:rsidR="004179A4" w:rsidRPr="006703F6">
              <w:rPr>
                <w:rFonts w:asciiTheme="majorBidi" w:hAnsiTheme="majorBidi" w:cstheme="majorBidi"/>
                <w:b/>
                <w:bCs/>
                <w:lang w:bidi="fa-IR"/>
              </w:rPr>
              <w:t>-value</w:t>
            </w:r>
            <w:r w:rsidRPr="00C01342">
              <w:rPr>
                <w:rFonts w:asciiTheme="majorBidi" w:hAnsiTheme="majorBidi" w:cstheme="majorBidi"/>
                <w:b/>
                <w:bCs/>
                <w:vertAlign w:val="superscript"/>
                <w:lang w:bidi="fa-IR"/>
              </w:rPr>
              <w:t>1</w:t>
            </w:r>
          </w:p>
        </w:tc>
      </w:tr>
      <w:tr w:rsidR="006703F6" w:rsidRPr="00D458BD" w14:paraId="5BE273A3" w14:textId="77777777" w:rsidTr="00A077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81CBD21" w14:textId="214B1391" w:rsidR="006703F6" w:rsidRPr="00D458BD" w:rsidRDefault="006703F6" w:rsidP="006703F6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Pret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BC5480" w14:textId="519C9012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90696F" w14:textId="174B7460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1.80±6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29CE58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DDEC18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1, 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B744AA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5.00-38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D1EF9F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909</w:t>
            </w:r>
          </w:p>
        </w:tc>
      </w:tr>
      <w:tr w:rsidR="006703F6" w:rsidRPr="00D458BD" w14:paraId="069C6458" w14:textId="77777777" w:rsidTr="00A077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97B1BFE" w14:textId="0F1E87C4" w:rsidR="006703F6" w:rsidRPr="00D458BD" w:rsidRDefault="006703F6" w:rsidP="006703F6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65D72B61" w14:textId="7E4FE750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Nortriptyline</w:t>
            </w:r>
          </w:p>
        </w:tc>
        <w:tc>
          <w:tcPr>
            <w:tcW w:w="0" w:type="auto"/>
            <w:vAlign w:val="center"/>
          </w:tcPr>
          <w:p w14:paraId="22EDA8B5" w14:textId="0802933C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1.80±7.14</w:t>
            </w:r>
          </w:p>
        </w:tc>
        <w:tc>
          <w:tcPr>
            <w:tcW w:w="0" w:type="auto"/>
            <w:vAlign w:val="center"/>
          </w:tcPr>
          <w:p w14:paraId="126DDB88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3.00</w:t>
            </w:r>
          </w:p>
        </w:tc>
        <w:tc>
          <w:tcPr>
            <w:tcW w:w="0" w:type="auto"/>
            <w:vAlign w:val="center"/>
          </w:tcPr>
          <w:p w14:paraId="1B8BB797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1,42</w:t>
            </w:r>
          </w:p>
        </w:tc>
        <w:tc>
          <w:tcPr>
            <w:tcW w:w="0" w:type="auto"/>
            <w:vAlign w:val="center"/>
          </w:tcPr>
          <w:p w14:paraId="5A0EE4C2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5.00-38.50</w:t>
            </w:r>
          </w:p>
        </w:tc>
        <w:tc>
          <w:tcPr>
            <w:tcW w:w="0" w:type="auto"/>
            <w:vAlign w:val="center"/>
          </w:tcPr>
          <w:p w14:paraId="086ADC91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6703F6" w:rsidRPr="00D458BD" w14:paraId="59916064" w14:textId="77777777" w:rsidTr="00A077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8C24A41" w14:textId="4A80584C" w:rsidR="006703F6" w:rsidRPr="00D458BD" w:rsidRDefault="006703F6" w:rsidP="006703F6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FFC3F4" w14:textId="5A69F40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A761A1" w14:textId="0AA80621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1.80±6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5911F1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2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1203B8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1,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259A63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4.50-38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A0A973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6703F6" w:rsidRPr="00D458BD" w14:paraId="6D8DCCC8" w14:textId="77777777" w:rsidTr="00A077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5EA04B3" w14:textId="49D41026" w:rsidR="006703F6" w:rsidRPr="00D458BD" w:rsidRDefault="006703F6" w:rsidP="006703F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First 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DFF83B" w14:textId="6E520920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C3352C" w14:textId="7EC45AE5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0.89±6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DBB36D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7F194A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9,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FA0AAC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5.00-37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78136B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940</w:t>
            </w:r>
          </w:p>
        </w:tc>
      </w:tr>
      <w:tr w:rsidR="006703F6" w:rsidRPr="00D458BD" w14:paraId="6D5AAF75" w14:textId="77777777" w:rsidTr="00A077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3F5F77C" w14:textId="62FE1E0F" w:rsidR="006703F6" w:rsidRPr="00D458BD" w:rsidRDefault="006703F6" w:rsidP="006703F6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2F9DE635" w14:textId="5C34F8A0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Nortriptyline</w:t>
            </w:r>
          </w:p>
        </w:tc>
        <w:tc>
          <w:tcPr>
            <w:tcW w:w="0" w:type="auto"/>
            <w:vAlign w:val="center"/>
          </w:tcPr>
          <w:p w14:paraId="3E24405D" w14:textId="2442BEC9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0.96±6.97</w:t>
            </w:r>
          </w:p>
        </w:tc>
        <w:tc>
          <w:tcPr>
            <w:tcW w:w="0" w:type="auto"/>
            <w:vAlign w:val="center"/>
          </w:tcPr>
          <w:p w14:paraId="0FC6146B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0.00</w:t>
            </w:r>
          </w:p>
        </w:tc>
        <w:tc>
          <w:tcPr>
            <w:tcW w:w="0" w:type="auto"/>
            <w:vAlign w:val="center"/>
          </w:tcPr>
          <w:p w14:paraId="3D09FE2D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1,45</w:t>
            </w:r>
          </w:p>
        </w:tc>
        <w:tc>
          <w:tcPr>
            <w:tcW w:w="0" w:type="auto"/>
            <w:vAlign w:val="center"/>
          </w:tcPr>
          <w:p w14:paraId="4368CBC1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4.50-37.00</w:t>
            </w:r>
          </w:p>
        </w:tc>
        <w:tc>
          <w:tcPr>
            <w:tcW w:w="0" w:type="auto"/>
            <w:vAlign w:val="center"/>
          </w:tcPr>
          <w:p w14:paraId="265D88ED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6703F6" w:rsidRPr="00D458BD" w14:paraId="462BC4DE" w14:textId="77777777" w:rsidTr="00A077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B0A00A8" w14:textId="00F68372" w:rsidR="006703F6" w:rsidRPr="00D458BD" w:rsidRDefault="006703F6" w:rsidP="006703F6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AFFD95" w14:textId="7732F075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C80F43" w14:textId="57955A24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0.80±7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FE5C32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1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23E8B8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9,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A3ACBD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5.00-37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26BCF5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6703F6" w:rsidRPr="00D458BD" w14:paraId="339E9ED4" w14:textId="77777777" w:rsidTr="00A077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FB19E28" w14:textId="5C24BA79" w:rsidR="006703F6" w:rsidRPr="00D458BD" w:rsidRDefault="006703F6" w:rsidP="006703F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hird 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F4B8FD" w14:textId="51814013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0D567F" w14:textId="03E67A76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3.76±6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BC2A8A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5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B8D943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3, 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738CBF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8.00-28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EB5812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031</w:t>
            </w:r>
          </w:p>
        </w:tc>
      </w:tr>
      <w:tr w:rsidR="006703F6" w:rsidRPr="00D458BD" w14:paraId="3AE86A38" w14:textId="77777777" w:rsidTr="00A077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7400142" w14:textId="4BE2F02D" w:rsidR="006703F6" w:rsidRPr="00D458BD" w:rsidRDefault="006703F6" w:rsidP="006703F6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0CD0C331" w14:textId="6683F895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Nortriptyline</w:t>
            </w:r>
          </w:p>
        </w:tc>
        <w:tc>
          <w:tcPr>
            <w:tcW w:w="0" w:type="auto"/>
            <w:vAlign w:val="center"/>
          </w:tcPr>
          <w:p w14:paraId="1D7D1D71" w14:textId="36699DA0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2.04±5.31</w:t>
            </w:r>
          </w:p>
        </w:tc>
        <w:tc>
          <w:tcPr>
            <w:tcW w:w="0" w:type="auto"/>
            <w:vAlign w:val="center"/>
          </w:tcPr>
          <w:p w14:paraId="63DF3112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1.00</w:t>
            </w:r>
          </w:p>
        </w:tc>
        <w:tc>
          <w:tcPr>
            <w:tcW w:w="0" w:type="auto"/>
            <w:vAlign w:val="center"/>
          </w:tcPr>
          <w:p w14:paraId="046A6226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3,31</w:t>
            </w:r>
          </w:p>
        </w:tc>
        <w:tc>
          <w:tcPr>
            <w:tcW w:w="0" w:type="auto"/>
            <w:vAlign w:val="center"/>
          </w:tcPr>
          <w:p w14:paraId="004400C9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7.00-26.00</w:t>
            </w:r>
          </w:p>
        </w:tc>
        <w:tc>
          <w:tcPr>
            <w:tcW w:w="0" w:type="auto"/>
            <w:vAlign w:val="center"/>
          </w:tcPr>
          <w:p w14:paraId="4BDEBC3E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6703F6" w:rsidRPr="00D458BD" w14:paraId="7BFAE928" w14:textId="77777777" w:rsidTr="00C013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13FCA74" w14:textId="31B37F13" w:rsidR="006703F6" w:rsidRPr="00D458BD" w:rsidRDefault="006703F6" w:rsidP="006703F6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9F1B6C" w14:textId="6FE46A9B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466B08" w14:textId="3FDCEDE4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5.90±6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84CFCD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7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24ABCD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7,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DF9BC5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9.00-3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67B0EA" w14:textId="77777777" w:rsidR="006703F6" w:rsidRPr="00D458BD" w:rsidRDefault="006703F6" w:rsidP="00670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C01342" w:rsidRPr="00D458BD" w14:paraId="4AB20A36" w14:textId="77777777" w:rsidTr="00CA4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E3F5F" w14:textId="246B6ABC" w:rsidR="00C01342" w:rsidRPr="00D458BD" w:rsidRDefault="00C01342" w:rsidP="00C01342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F90CC3">
              <w:rPr>
                <w:rFonts w:asciiTheme="majorBidi" w:hAnsiTheme="majorBidi" w:cstheme="majorBidi"/>
                <w:vertAlign w:val="superscript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 xml:space="preserve">: </w:t>
            </w:r>
            <w:r>
              <w:rPr>
                <w:rFonts w:asciiTheme="majorBidi" w:hAnsiTheme="majorBidi" w:cstheme="majorBidi"/>
                <w:b w:val="0"/>
                <w:bCs w:val="0"/>
              </w:rPr>
              <w:t>Independent Samples T-test; Mann-Whitney U test</w:t>
            </w:r>
          </w:p>
        </w:tc>
      </w:tr>
    </w:tbl>
    <w:p w14:paraId="06C9A2B8" w14:textId="052A1006" w:rsidR="00136345" w:rsidRPr="00D458BD" w:rsidRDefault="00136345">
      <w:pPr>
        <w:rPr>
          <w:rFonts w:asciiTheme="majorBidi" w:hAnsiTheme="majorBidi" w:cstheme="majorBidi"/>
        </w:rPr>
      </w:pPr>
    </w:p>
    <w:p w14:paraId="39B56FF3" w14:textId="77777777" w:rsidR="00136345" w:rsidRPr="00D458BD" w:rsidRDefault="00136345">
      <w:pPr>
        <w:rPr>
          <w:rFonts w:asciiTheme="majorBidi" w:hAnsiTheme="majorBidi" w:cstheme="majorBidi"/>
        </w:rPr>
      </w:pPr>
      <w:r w:rsidRPr="00D458BD">
        <w:rPr>
          <w:rFonts w:asciiTheme="majorBidi" w:hAnsiTheme="majorBidi" w:cstheme="majorBidi"/>
        </w:rPr>
        <w:br w:type="page"/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457"/>
        <w:gridCol w:w="1365"/>
        <w:gridCol w:w="1382"/>
        <w:gridCol w:w="938"/>
        <w:gridCol w:w="1145"/>
        <w:gridCol w:w="1280"/>
        <w:gridCol w:w="995"/>
      </w:tblGrid>
      <w:tr w:rsidR="005C4EE0" w:rsidRPr="00D458BD" w14:paraId="0BB3E4E1" w14:textId="77777777" w:rsidTr="005C4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single" w:sz="4" w:space="0" w:color="999999" w:themeColor="text1" w:themeTint="66"/>
            </w:tcBorders>
            <w:vAlign w:val="center"/>
          </w:tcPr>
          <w:p w14:paraId="4B11FA15" w14:textId="6E6686A5" w:rsidR="005C4EE0" w:rsidRPr="00D458BD" w:rsidRDefault="005C4EE0" w:rsidP="005C4EE0">
            <w:pPr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lastRenderedPageBreak/>
              <w:t>Table S</w:t>
            </w:r>
            <w:r w:rsidRPr="005C4EE0">
              <w:rPr>
                <w:rFonts w:asciiTheme="majorBidi" w:hAnsiTheme="majorBidi" w:cstheme="majorBidi"/>
                <w:lang w:bidi="fa-IR"/>
              </w:rPr>
              <w:t>4</w:t>
            </w:r>
            <w:r w:rsidRPr="00D458BD">
              <w:rPr>
                <w:rFonts w:asciiTheme="majorBidi" w:hAnsiTheme="majorBidi" w:cstheme="majorBidi"/>
                <w:lang w:bidi="fa-IR"/>
              </w:rPr>
              <w:t xml:space="preserve">. </w:t>
            </w:r>
            <w:r w:rsidRPr="000938D2">
              <w:rPr>
                <w:rFonts w:asciiTheme="majorBidi" w:hAnsiTheme="majorBidi" w:cstheme="majorBidi"/>
                <w:b w:val="0"/>
                <w:bCs w:val="0"/>
                <w:lang w:bidi="fa-IR"/>
              </w:rPr>
              <w:t>Assessing the Hamilton Anxiety Score between the two groups</w:t>
            </w:r>
          </w:p>
        </w:tc>
      </w:tr>
      <w:tr w:rsidR="005C4EE0" w:rsidRPr="00D458BD" w14:paraId="357CA789" w14:textId="77777777" w:rsidTr="005C4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0F6038C6" w14:textId="4E1D95C6" w:rsidR="005C4EE0" w:rsidRPr="00D458BD" w:rsidRDefault="005C4EE0" w:rsidP="005C4EE0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743047" w14:textId="2735AA0A" w:rsidR="005C4EE0" w:rsidRPr="005C4EE0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C4EE0">
              <w:rPr>
                <w:rFonts w:asciiTheme="majorBidi" w:hAnsiTheme="majorBidi" w:cstheme="majorBidi"/>
                <w:b/>
                <w:bCs/>
                <w:lang w:bidi="fa-IR"/>
              </w:rPr>
              <w:t>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6EBDC5" w14:textId="3D25CE9D" w:rsidR="005C4EE0" w:rsidRPr="005C4EE0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5C4EE0">
              <w:rPr>
                <w:rFonts w:asciiTheme="majorBidi" w:hAnsiTheme="majorBidi" w:cstheme="majorBidi"/>
                <w:b/>
                <w:bCs/>
                <w:lang w:bidi="fa-IR"/>
              </w:rPr>
              <w:t>Mean± 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733776" w14:textId="77777777" w:rsidR="005C4EE0" w:rsidRPr="005C4EE0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5C4EE0">
              <w:rPr>
                <w:rFonts w:asciiTheme="majorBidi" w:hAnsiTheme="majorBidi" w:cstheme="majorBidi"/>
                <w:b/>
                <w:bCs/>
                <w:lang w:bidi="fa-IR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237E4F" w14:textId="77777777" w:rsidR="005C4EE0" w:rsidRPr="005C4EE0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5C4EE0">
              <w:rPr>
                <w:rFonts w:asciiTheme="majorBidi" w:hAnsiTheme="majorBidi" w:cstheme="majorBidi"/>
                <w:b/>
                <w:bCs/>
                <w:lang w:bidi="fa-IR"/>
              </w:rPr>
              <w:t>Min, 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B191BC" w14:textId="77777777" w:rsidR="005C4EE0" w:rsidRPr="005C4EE0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5C4EE0">
              <w:rPr>
                <w:rFonts w:asciiTheme="majorBidi" w:hAnsiTheme="majorBidi" w:cstheme="majorBidi"/>
                <w:b/>
                <w:bCs/>
                <w:lang w:bidi="fa-IR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30CEDC" w14:textId="4BD503C4" w:rsidR="005C4EE0" w:rsidRPr="005C4EE0" w:rsidRDefault="002B1E9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P</w:t>
            </w:r>
            <w:r w:rsidR="005C4EE0" w:rsidRPr="005C4EE0">
              <w:rPr>
                <w:rFonts w:asciiTheme="majorBidi" w:hAnsiTheme="majorBidi" w:cstheme="majorBidi"/>
                <w:b/>
                <w:bCs/>
                <w:lang w:bidi="fa-IR"/>
              </w:rPr>
              <w:t>-value</w:t>
            </w:r>
            <w:r w:rsidRPr="002B1E90">
              <w:rPr>
                <w:rFonts w:asciiTheme="majorBidi" w:hAnsiTheme="majorBidi" w:cstheme="majorBidi"/>
                <w:b/>
                <w:bCs/>
                <w:vertAlign w:val="superscript"/>
                <w:lang w:bidi="fa-IR"/>
              </w:rPr>
              <w:t>1</w:t>
            </w:r>
          </w:p>
        </w:tc>
      </w:tr>
      <w:tr w:rsidR="005C4EE0" w:rsidRPr="00D458BD" w14:paraId="70402222" w14:textId="77777777" w:rsidTr="005C4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415E7" w14:textId="6AE96C84" w:rsidR="005C4EE0" w:rsidRPr="00D458BD" w:rsidRDefault="005C4EE0" w:rsidP="005C4EE0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Pret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8EE6C0" w14:textId="52FDFAB9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38FE50" w14:textId="61BB7BF2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3.09± 11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80E9CD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9633CB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, 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4DAFD1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4.00-30.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E99D3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504</w:t>
            </w:r>
          </w:p>
        </w:tc>
      </w:tr>
      <w:tr w:rsidR="005C4EE0" w:rsidRPr="00D458BD" w14:paraId="0BDCC38B" w14:textId="77777777" w:rsidTr="005C4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76A58DA" w14:textId="17603DCE" w:rsidR="005C4EE0" w:rsidRPr="00D458BD" w:rsidRDefault="005C4EE0" w:rsidP="005C4EE0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258E558C" w14:textId="74886C63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Nortriptyline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75DF8F9D" w14:textId="35374CE9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2.04± 9.82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1C9573DF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2C8AF2FA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, 44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699826CD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5-29.5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D157957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5C4EE0" w:rsidRPr="00D458BD" w14:paraId="26C3A737" w14:textId="77777777" w:rsidTr="005C4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46632B" w14:textId="622FC799" w:rsidR="005C4EE0" w:rsidRPr="00D458BD" w:rsidRDefault="005C4EE0" w:rsidP="005C4EE0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357632" w14:textId="30B3025C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5740E3" w14:textId="60749999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4.40± 13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611D41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AC29D1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7, 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CD23A6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1.75-38.5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BDD6048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5C4EE0" w:rsidRPr="00D458BD" w14:paraId="1C30140F" w14:textId="77777777" w:rsidTr="005C4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775C7" w14:textId="6FF70692" w:rsidR="005C4EE0" w:rsidRPr="00D458BD" w:rsidRDefault="005C4EE0" w:rsidP="005C4EE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First 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427196" w14:textId="0C6C358F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AE5AEA" w14:textId="7701EF33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0.87± 9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E29429" w14:textId="1B620A05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5A9182" w14:textId="1B271A1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4, 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8CECF0" w14:textId="4620A7A4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4.00-25.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A7C50" w14:textId="6DCC1CC3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781</w:t>
            </w:r>
          </w:p>
        </w:tc>
      </w:tr>
      <w:tr w:rsidR="005C4EE0" w:rsidRPr="00D458BD" w14:paraId="43E49FCE" w14:textId="77777777" w:rsidTr="005C4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B7E34D3" w14:textId="3A21AAE9" w:rsidR="005C4EE0" w:rsidRPr="00D458BD" w:rsidRDefault="005C4EE0" w:rsidP="005C4EE0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65639288" w14:textId="2E4F5DDB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Nortriptyline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33BD7764" w14:textId="300C5D49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0.52±8.59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069A112C" w14:textId="03E3B58C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5F91704B" w14:textId="51B87973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4, 43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698DC6A2" w14:textId="2D181675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5.00-25.5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F0A2970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5C4EE0" w:rsidRPr="00D458BD" w14:paraId="4EED8FB8" w14:textId="77777777" w:rsidTr="005C4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4D36DE4" w14:textId="38A68789" w:rsidR="005C4EE0" w:rsidRPr="00D458BD" w:rsidRDefault="005C4EE0" w:rsidP="005C4EE0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6B9F4F" w14:textId="35D06929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2B8551" w14:textId="37F96384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1.30± 1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A644D3" w14:textId="0EE2E3A8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AB28AC" w14:textId="314460B9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7, 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44160B" w14:textId="273F77FE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2.50-25.7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70E6962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5C4EE0" w:rsidRPr="00D458BD" w14:paraId="162A1678" w14:textId="77777777" w:rsidTr="005C4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D28BB" w14:textId="4B34EBB6" w:rsidR="005C4EE0" w:rsidRPr="00D458BD" w:rsidRDefault="005C4EE0" w:rsidP="005C4EE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hird 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75546B" w14:textId="5C3B6B78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004621" w14:textId="42E8F114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6.60±8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8F42AB" w14:textId="4BEE4923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FD7C6E" w14:textId="0F78A726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, 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9B476C" w14:textId="22B111B5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0.00-22.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FF4AC" w14:textId="7E01095E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049</w:t>
            </w:r>
          </w:p>
        </w:tc>
      </w:tr>
      <w:tr w:rsidR="005C4EE0" w:rsidRPr="00D458BD" w14:paraId="0C263C8E" w14:textId="77777777" w:rsidTr="005C4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7ACC4F9" w14:textId="0C3B7AB5" w:rsidR="005C4EE0" w:rsidRPr="00D458BD" w:rsidRDefault="005C4EE0" w:rsidP="005C4EE0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0F9F0908" w14:textId="6E96AF09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Nortriptyline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6A0D6AF5" w14:textId="19348A01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8.88±8.25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1FCD256D" w14:textId="625CC0DB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1C219A12" w14:textId="1B5F8D7E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4, 43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5020655A" w14:textId="3BC3DEE2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4.50-23.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5DD0C1C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5C4EE0" w:rsidRPr="00D458BD" w14:paraId="0E724525" w14:textId="77777777" w:rsidTr="002B1E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1EDD7C6" w14:textId="60DF1EDC" w:rsidR="005C4EE0" w:rsidRPr="00D458BD" w:rsidRDefault="005C4EE0" w:rsidP="005C4EE0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67D070" w14:textId="25C5E14F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7B85A6" w14:textId="632A2204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3.75±8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C2E60D" w14:textId="14A690DB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007C21" w14:textId="550FCFDD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, 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A6DE1F" w14:textId="5AA634DD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5.25-20.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A426D4" w14:textId="77777777" w:rsidR="005C4EE0" w:rsidRPr="00D458BD" w:rsidRDefault="005C4EE0" w:rsidP="005C4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2B1E90" w:rsidRPr="00D458BD" w14:paraId="2B25903B" w14:textId="77777777" w:rsidTr="007F2F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A2C62" w14:textId="010BF485" w:rsidR="002B1E90" w:rsidRPr="00D458BD" w:rsidRDefault="002B1E90" w:rsidP="002B1E90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F90CC3">
              <w:rPr>
                <w:rFonts w:asciiTheme="majorBidi" w:hAnsiTheme="majorBidi" w:cstheme="majorBidi"/>
                <w:vertAlign w:val="superscript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 xml:space="preserve">: </w:t>
            </w:r>
            <w:r>
              <w:rPr>
                <w:rFonts w:asciiTheme="majorBidi" w:hAnsiTheme="majorBidi" w:cstheme="majorBidi"/>
                <w:b w:val="0"/>
                <w:bCs w:val="0"/>
              </w:rPr>
              <w:t>Independent Samples T-test; Mann-Whitney U test</w:t>
            </w:r>
          </w:p>
        </w:tc>
      </w:tr>
    </w:tbl>
    <w:p w14:paraId="50C73431" w14:textId="77777777" w:rsidR="005C1D37" w:rsidRPr="00D458BD" w:rsidRDefault="005C1D37">
      <w:pPr>
        <w:rPr>
          <w:rFonts w:asciiTheme="majorBidi" w:hAnsiTheme="majorBidi" w:cstheme="majorBidi"/>
        </w:rPr>
      </w:pP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457"/>
        <w:gridCol w:w="2654"/>
        <w:gridCol w:w="1023"/>
        <w:gridCol w:w="1463"/>
        <w:gridCol w:w="1231"/>
        <w:gridCol w:w="995"/>
      </w:tblGrid>
      <w:tr w:rsidR="00943CA7" w:rsidRPr="00D458BD" w14:paraId="40C785B6" w14:textId="77777777" w:rsidTr="00093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bottom w:val="single" w:sz="4" w:space="0" w:color="999999" w:themeColor="text1" w:themeTint="66"/>
            </w:tcBorders>
            <w:vAlign w:val="center"/>
          </w:tcPr>
          <w:p w14:paraId="427294E9" w14:textId="5DBB7AC0" w:rsidR="00943CA7" w:rsidRPr="00D458BD" w:rsidRDefault="00943CA7" w:rsidP="003F06FB">
            <w:pPr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able S</w:t>
            </w: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5</w:t>
            </w:r>
            <w:r w:rsidRPr="00D458BD">
              <w:rPr>
                <w:rFonts w:asciiTheme="majorBidi" w:hAnsiTheme="majorBidi" w:cstheme="majorBidi"/>
                <w:lang w:bidi="fa-IR"/>
              </w:rPr>
              <w:t xml:space="preserve">. </w:t>
            </w:r>
            <w:r w:rsidRPr="003F06FB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Assessing </w:t>
            </w:r>
            <w:r w:rsidR="003F06FB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the </w:t>
            </w:r>
            <w:r w:rsidRPr="003F06FB">
              <w:rPr>
                <w:rFonts w:asciiTheme="majorBidi" w:hAnsiTheme="majorBidi" w:cstheme="majorBidi"/>
                <w:b w:val="0"/>
                <w:bCs w:val="0"/>
                <w:lang w:bidi="fa-IR"/>
              </w:rPr>
              <w:t>Hamilton Anxiety categories between the two groups</w:t>
            </w:r>
          </w:p>
        </w:tc>
      </w:tr>
      <w:tr w:rsidR="00943CA7" w:rsidRPr="00D458BD" w14:paraId="598E2820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1B4B2709" w14:textId="71446D53" w:rsidR="00943CA7" w:rsidRDefault="003F06FB" w:rsidP="003F06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2555F1" w14:textId="70D09822" w:rsidR="00943CA7" w:rsidRPr="002B5A72" w:rsidRDefault="00943CA7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B5A72">
              <w:rPr>
                <w:rFonts w:asciiTheme="majorBidi" w:hAnsiTheme="majorBidi" w:cstheme="majorBidi"/>
                <w:b/>
                <w:bCs/>
                <w:lang w:bidi="fa-IR"/>
              </w:rPr>
              <w:t>Level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6303CC0B" w14:textId="4B5CAD79" w:rsidR="00943CA7" w:rsidRPr="002B5A72" w:rsidRDefault="00943CA7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B5A72">
              <w:rPr>
                <w:rFonts w:asciiTheme="majorBidi" w:hAnsiTheme="majorBidi" w:cstheme="majorBidi"/>
                <w:b/>
                <w:bCs/>
                <w:lang w:bidi="fa-IR"/>
              </w:rPr>
              <w:t>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B7B457" w14:textId="7A291043" w:rsidR="00943CA7" w:rsidRPr="002B5A72" w:rsidRDefault="002B1E90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P</w:t>
            </w:r>
            <w:r w:rsidR="00943CA7" w:rsidRPr="002B5A72">
              <w:rPr>
                <w:rFonts w:asciiTheme="majorBidi" w:hAnsiTheme="majorBidi" w:cstheme="majorBidi"/>
                <w:b/>
                <w:bCs/>
                <w:lang w:bidi="fa-IR"/>
              </w:rPr>
              <w:t>-value</w:t>
            </w:r>
            <w:r w:rsidRPr="002B1E90">
              <w:rPr>
                <w:rFonts w:asciiTheme="majorBidi" w:hAnsiTheme="majorBidi" w:cstheme="majorBidi"/>
                <w:b/>
                <w:bCs/>
                <w:vertAlign w:val="superscript"/>
                <w:lang w:bidi="fa-IR"/>
              </w:rPr>
              <w:t>1</w:t>
            </w:r>
          </w:p>
        </w:tc>
      </w:tr>
      <w:tr w:rsidR="00943CA7" w:rsidRPr="00D458BD" w14:paraId="0CA056A5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41617381" w14:textId="49E5002C" w:rsidR="00943CA7" w:rsidRPr="00D458BD" w:rsidRDefault="00943CA7" w:rsidP="003F06FB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8F20E1" w14:textId="6E9F5018" w:rsidR="00943CA7" w:rsidRPr="00D458BD" w:rsidRDefault="00943CA7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98F447" w14:textId="0B8B92E5" w:rsidR="00943CA7" w:rsidRPr="002B5A72" w:rsidRDefault="00943CA7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2B5A72">
              <w:rPr>
                <w:rFonts w:asciiTheme="majorBidi" w:hAnsiTheme="majorBidi" w:cstheme="majorBidi"/>
                <w:b/>
                <w:bCs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E02E85" w14:textId="77777777" w:rsidR="00943CA7" w:rsidRPr="002B5A72" w:rsidRDefault="00943CA7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2B5A72">
              <w:rPr>
                <w:rFonts w:asciiTheme="majorBidi" w:hAnsiTheme="majorBidi" w:cstheme="majorBidi"/>
                <w:b/>
                <w:bCs/>
                <w:lang w:bidi="fa-IR"/>
              </w:rPr>
              <w:t>Nortripty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657F48" w14:textId="77777777" w:rsidR="00943CA7" w:rsidRPr="002B5A72" w:rsidRDefault="00943CA7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B5A72">
              <w:rPr>
                <w:rFonts w:asciiTheme="majorBidi" w:hAnsiTheme="majorBidi" w:cstheme="majorBidi"/>
                <w:b/>
                <w:bCs/>
                <w:lang w:bidi="fa-IR"/>
              </w:rPr>
              <w:t>Duloxet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27D0B444" w14:textId="22797779" w:rsidR="00943CA7" w:rsidRPr="00D458BD" w:rsidRDefault="00943CA7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F06FB" w:rsidRPr="00D458BD" w14:paraId="64021251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785F03E3" w14:textId="3FAA1AFA" w:rsidR="003F06FB" w:rsidRPr="00D458BD" w:rsidRDefault="003F06FB" w:rsidP="003F06FB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Pretest</w:t>
            </w:r>
          </w:p>
        </w:tc>
        <w:tc>
          <w:tcPr>
            <w:tcW w:w="0" w:type="auto"/>
            <w:vAlign w:val="center"/>
          </w:tcPr>
          <w:p w14:paraId="65929AF8" w14:textId="79E29639" w:rsidR="003F06FB" w:rsidRPr="00D458BD" w:rsidRDefault="003F06FB" w:rsidP="002B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Mild</w:t>
            </w:r>
            <w:r w:rsidR="002B5A7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D458BD">
              <w:rPr>
                <w:rFonts w:asciiTheme="majorBidi" w:hAnsiTheme="majorBidi" w:cstheme="majorBidi"/>
                <w:lang w:bidi="fa-IR"/>
              </w:rPr>
              <w:t>(&lt;17)</w:t>
            </w:r>
          </w:p>
        </w:tc>
        <w:tc>
          <w:tcPr>
            <w:tcW w:w="0" w:type="auto"/>
            <w:vAlign w:val="center"/>
          </w:tcPr>
          <w:p w14:paraId="70250BC8" w14:textId="6CCF3E36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4 (31.1)</w:t>
            </w:r>
          </w:p>
        </w:tc>
        <w:tc>
          <w:tcPr>
            <w:tcW w:w="0" w:type="auto"/>
            <w:vAlign w:val="center"/>
          </w:tcPr>
          <w:p w14:paraId="5841DC49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7 (28)</w:t>
            </w:r>
          </w:p>
        </w:tc>
        <w:tc>
          <w:tcPr>
            <w:tcW w:w="0" w:type="auto"/>
            <w:vAlign w:val="center"/>
          </w:tcPr>
          <w:p w14:paraId="71ACB442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7 (35)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098C3CB8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715</w:t>
            </w:r>
          </w:p>
        </w:tc>
      </w:tr>
      <w:tr w:rsidR="003F06FB" w:rsidRPr="00D458BD" w14:paraId="7CC2FC21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297942" w14:textId="2F23A3C7" w:rsidR="003F06FB" w:rsidRPr="00D458BD" w:rsidRDefault="003F06FB" w:rsidP="003F06FB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4FB3A8C8" w14:textId="0B94A1A1" w:rsidR="003F06FB" w:rsidRPr="00D458BD" w:rsidRDefault="003F06FB" w:rsidP="002B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Mild to Moderate</w:t>
            </w:r>
            <w:r w:rsidR="002B5A7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D458BD">
              <w:rPr>
                <w:rFonts w:asciiTheme="majorBidi" w:hAnsiTheme="majorBidi" w:cstheme="majorBidi"/>
                <w:lang w:bidi="fa-IR"/>
              </w:rPr>
              <w:t>(18-24)</w:t>
            </w:r>
          </w:p>
        </w:tc>
        <w:tc>
          <w:tcPr>
            <w:tcW w:w="0" w:type="auto"/>
            <w:vAlign w:val="center"/>
          </w:tcPr>
          <w:p w14:paraId="5A1DA733" w14:textId="445017F3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4 (31.1)</w:t>
            </w:r>
          </w:p>
        </w:tc>
        <w:tc>
          <w:tcPr>
            <w:tcW w:w="0" w:type="auto"/>
            <w:vAlign w:val="center"/>
          </w:tcPr>
          <w:p w14:paraId="3EA441A5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9 (36)</w:t>
            </w:r>
          </w:p>
        </w:tc>
        <w:tc>
          <w:tcPr>
            <w:tcW w:w="0" w:type="auto"/>
            <w:vAlign w:val="center"/>
          </w:tcPr>
          <w:p w14:paraId="3E7722EB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5 (2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B837240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3F06FB" w:rsidRPr="00D458BD" w14:paraId="612FF8F9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F4F79FE" w14:textId="054EDDF7" w:rsidR="003F06FB" w:rsidRPr="00D458BD" w:rsidRDefault="003F06FB" w:rsidP="003F06FB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6532FD52" w14:textId="15BD422D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Moderate to Severe (25-30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0707F6CB" w14:textId="3A5EE2E3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6 (13.3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57938457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4 (16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5148D918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 (1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BD3F3D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3F06FB" w:rsidRPr="00D458BD" w14:paraId="17A67595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86F655E" w14:textId="3DA609F3" w:rsidR="003F06FB" w:rsidRPr="00D458BD" w:rsidRDefault="003F06FB" w:rsidP="003F06FB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CACECB" w14:textId="18A062AF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Severe (&gt;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9072C2" w14:textId="702D315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1 (2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8F4B61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5 (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4B85FB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6 (3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45FBB6F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3F06FB" w:rsidRPr="00D458BD" w14:paraId="3474708A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53494" w14:textId="021B7B53" w:rsidR="003F06FB" w:rsidRPr="00D458BD" w:rsidRDefault="003F06FB" w:rsidP="003F06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First 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80F249" w14:textId="5F8B0FE0" w:rsidR="003F06FB" w:rsidRPr="00D458BD" w:rsidRDefault="003F06FB" w:rsidP="002B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Mild</w:t>
            </w:r>
            <w:r w:rsidR="002B5A7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D458BD">
              <w:rPr>
                <w:rFonts w:asciiTheme="majorBidi" w:hAnsiTheme="majorBidi" w:cstheme="majorBidi"/>
                <w:lang w:bidi="fa-IR"/>
              </w:rPr>
              <w:t>(&lt;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AF1AF5" w14:textId="01AC9FF4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6 (35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AA1952" w14:textId="29E19002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9 (3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9A436B" w14:textId="4D5E56F2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7 (3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93789" w14:textId="373A60ED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609</w:t>
            </w:r>
          </w:p>
        </w:tc>
      </w:tr>
      <w:tr w:rsidR="003F06FB" w:rsidRPr="00D458BD" w14:paraId="6F70BF78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0E3C04" w14:textId="0581804D" w:rsidR="003F06FB" w:rsidRPr="00D458BD" w:rsidRDefault="003F06FB" w:rsidP="003F06FB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284F62D4" w14:textId="420C6800" w:rsidR="003F06FB" w:rsidRPr="00D458BD" w:rsidRDefault="003F06FB" w:rsidP="002B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Mild to Moderate</w:t>
            </w:r>
            <w:r w:rsidR="002B5A7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D458BD">
              <w:rPr>
                <w:rFonts w:asciiTheme="majorBidi" w:hAnsiTheme="majorBidi" w:cstheme="majorBidi"/>
                <w:lang w:bidi="fa-IR"/>
              </w:rPr>
              <w:t>(18-24)</w:t>
            </w:r>
          </w:p>
        </w:tc>
        <w:tc>
          <w:tcPr>
            <w:tcW w:w="0" w:type="auto"/>
            <w:vAlign w:val="center"/>
          </w:tcPr>
          <w:p w14:paraId="27215626" w14:textId="2BDBBF8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6 (35.6)</w:t>
            </w:r>
          </w:p>
        </w:tc>
        <w:tc>
          <w:tcPr>
            <w:tcW w:w="0" w:type="auto"/>
            <w:vAlign w:val="center"/>
          </w:tcPr>
          <w:p w14:paraId="44F2AA79" w14:textId="3B5D9EDE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0 (40)</w:t>
            </w:r>
          </w:p>
        </w:tc>
        <w:tc>
          <w:tcPr>
            <w:tcW w:w="0" w:type="auto"/>
            <w:vAlign w:val="center"/>
          </w:tcPr>
          <w:p w14:paraId="2C82C66A" w14:textId="11A46C5D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6 (3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0029DE9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3F06FB" w:rsidRPr="00D458BD" w14:paraId="64B053D7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36E57E7" w14:textId="5423BA9A" w:rsidR="003F06FB" w:rsidRPr="00D458BD" w:rsidRDefault="003F06FB" w:rsidP="003F06FB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780F4C0A" w14:textId="590F9071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Moderate to Severe (25-30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4B2F15C1" w14:textId="088F2F1E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9 (20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686268F9" w14:textId="3B82AB3A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5 (20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22620CD3" w14:textId="1EEF98D4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4 (2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692B180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3F06FB" w:rsidRPr="00D458BD" w14:paraId="52F60AA7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8D3EDD" w14:textId="79BA7B5C" w:rsidR="003F06FB" w:rsidRPr="00D458BD" w:rsidRDefault="003F06FB" w:rsidP="003F06FB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24B597" w14:textId="45253669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Severe (&gt;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B1835E" w14:textId="7DE51A09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4 (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099A3F" w14:textId="2B92AABF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 (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6F2858" w14:textId="34AD26EC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 (1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6BA06C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3F06FB" w:rsidRPr="00D458BD" w14:paraId="32E05335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521CE" w14:textId="5E3EAFDB" w:rsidR="003F06FB" w:rsidRPr="00D458BD" w:rsidRDefault="003F06FB" w:rsidP="003F06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hird 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B883AF" w14:textId="73FB021E" w:rsidR="003F06FB" w:rsidRPr="00D458BD" w:rsidRDefault="003F06FB" w:rsidP="002B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Mild</w:t>
            </w:r>
            <w:r w:rsidR="002B5A7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D458BD">
              <w:rPr>
                <w:rFonts w:asciiTheme="majorBidi" w:hAnsiTheme="majorBidi" w:cstheme="majorBidi"/>
                <w:lang w:bidi="fa-IR"/>
              </w:rPr>
              <w:t>(&lt;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BE9EF9" w14:textId="5ED1ABCB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5 (55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E586B5" w14:textId="29C31540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0 (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6D95D5" w14:textId="3C12F76A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5 (7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A028A" w14:textId="3EAA7C11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073</w:t>
            </w:r>
          </w:p>
        </w:tc>
      </w:tr>
      <w:tr w:rsidR="003F06FB" w:rsidRPr="00D458BD" w14:paraId="220EA946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2E4E162" w14:textId="112D2004" w:rsidR="003F06FB" w:rsidRPr="00D458BD" w:rsidRDefault="003F06FB" w:rsidP="003F06FB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52EDED46" w14:textId="688C63EA" w:rsidR="003F06FB" w:rsidRPr="00D458BD" w:rsidRDefault="003F06FB" w:rsidP="002B5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Mild to Moderate</w:t>
            </w:r>
            <w:r w:rsidR="002B5A7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D458BD">
              <w:rPr>
                <w:rFonts w:asciiTheme="majorBidi" w:hAnsiTheme="majorBidi" w:cstheme="majorBidi"/>
                <w:lang w:bidi="fa-IR"/>
              </w:rPr>
              <w:t>(18-24)</w:t>
            </w:r>
          </w:p>
        </w:tc>
        <w:tc>
          <w:tcPr>
            <w:tcW w:w="0" w:type="auto"/>
            <w:vAlign w:val="center"/>
          </w:tcPr>
          <w:p w14:paraId="01A7513C" w14:textId="3DA08A7F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3 (28.9)</w:t>
            </w:r>
          </w:p>
        </w:tc>
        <w:tc>
          <w:tcPr>
            <w:tcW w:w="0" w:type="auto"/>
            <w:vAlign w:val="center"/>
          </w:tcPr>
          <w:p w14:paraId="0AE41C1A" w14:textId="4F8405DD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1 (44)</w:t>
            </w:r>
          </w:p>
        </w:tc>
        <w:tc>
          <w:tcPr>
            <w:tcW w:w="0" w:type="auto"/>
            <w:vAlign w:val="center"/>
          </w:tcPr>
          <w:p w14:paraId="6C16D8DA" w14:textId="16E1D51E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 (1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38A0C82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3F06FB" w:rsidRPr="00D458BD" w14:paraId="788712D7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80B84D" w14:textId="0B31EEBB" w:rsidR="003F06FB" w:rsidRPr="00D458BD" w:rsidRDefault="003F06FB" w:rsidP="003F06FB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7FD3E94A" w14:textId="2FB866B0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Moderate to Severe (25-30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102B1B99" w14:textId="0CB466AE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5 (11.1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60CE63D8" w14:textId="197A4582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 (12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68D93633" w14:textId="02C949BF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 (1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012F78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3F06FB" w:rsidRPr="00D458BD" w14:paraId="23FF96E1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EAB2DF" w14:textId="15A03508" w:rsidR="003F06FB" w:rsidRPr="00D458BD" w:rsidRDefault="003F06FB" w:rsidP="003F06FB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203B12" w14:textId="50482BC1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Severe (&gt;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DCFD16" w14:textId="7FA9B20B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 (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E61A5F" w14:textId="5E06E28D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 (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8E7F36" w14:textId="492E2C4A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 (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9B30625" w14:textId="77777777" w:rsidR="003F06FB" w:rsidRPr="00D458BD" w:rsidRDefault="003F06FB" w:rsidP="003F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943CA7" w:rsidRPr="00D458BD" w14:paraId="6B33F164" w14:textId="77777777" w:rsidTr="000938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</w:tcPr>
          <w:p w14:paraId="09D5EF24" w14:textId="77777777" w:rsidR="00943CA7" w:rsidRDefault="00943CA7" w:rsidP="003F06FB">
            <w:pPr>
              <w:rPr>
                <w:rFonts w:asciiTheme="majorBidi" w:hAnsiTheme="majorBidi" w:cstheme="majorBidi"/>
                <w:lang w:bidi="fa-IR"/>
              </w:rPr>
            </w:pPr>
            <w:r w:rsidRPr="003F06FB">
              <w:rPr>
                <w:rFonts w:asciiTheme="majorBidi" w:hAnsiTheme="majorBidi" w:cstheme="majorBidi"/>
                <w:b w:val="0"/>
                <w:bCs w:val="0"/>
                <w:lang w:bidi="fa-IR"/>
              </w:rPr>
              <w:t>Data is presented as n (%)</w:t>
            </w:r>
          </w:p>
          <w:p w14:paraId="67F98A1A" w14:textId="3EED6BDF" w:rsidR="002B1E90" w:rsidRPr="003F06FB" w:rsidRDefault="002B1E90" w:rsidP="003F06FB">
            <w:pPr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  <w:r w:rsidRPr="002B1E90">
              <w:rPr>
                <w:rFonts w:asciiTheme="majorBidi" w:hAnsiTheme="majorBidi" w:cstheme="majorBidi"/>
                <w:vertAlign w:val="superscript"/>
                <w:lang w:bidi="fa-IR"/>
              </w:rPr>
              <w:t>1</w:t>
            </w: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: Chi-Square Test</w:t>
            </w:r>
          </w:p>
        </w:tc>
      </w:tr>
    </w:tbl>
    <w:p w14:paraId="6BDFFA51" w14:textId="123100D3" w:rsidR="00D458BD" w:rsidRDefault="00D458BD">
      <w:pPr>
        <w:rPr>
          <w:rFonts w:asciiTheme="majorBidi" w:hAnsiTheme="majorBidi" w:cstheme="majorBidi"/>
        </w:rPr>
      </w:pPr>
    </w:p>
    <w:p w14:paraId="728FD025" w14:textId="0271DD71" w:rsidR="008124AA" w:rsidRPr="00D458BD" w:rsidRDefault="00D458BD" w:rsidP="00D458B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457"/>
        <w:gridCol w:w="1365"/>
        <w:gridCol w:w="1382"/>
        <w:gridCol w:w="938"/>
        <w:gridCol w:w="1145"/>
        <w:gridCol w:w="1170"/>
        <w:gridCol w:w="995"/>
      </w:tblGrid>
      <w:tr w:rsidR="00363CB9" w:rsidRPr="00D458BD" w14:paraId="3F11BF69" w14:textId="77777777" w:rsidTr="00CE4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single" w:sz="4" w:space="0" w:color="999999" w:themeColor="text1" w:themeTint="66"/>
            </w:tcBorders>
            <w:vAlign w:val="center"/>
          </w:tcPr>
          <w:p w14:paraId="0A92DC15" w14:textId="751C7930" w:rsidR="00363CB9" w:rsidRPr="00D458BD" w:rsidRDefault="00363CB9" w:rsidP="00A057CF">
            <w:pPr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lastRenderedPageBreak/>
              <w:t xml:space="preserve">Table </w:t>
            </w:r>
            <w:r w:rsidRPr="00A057CF">
              <w:rPr>
                <w:rFonts w:asciiTheme="majorBidi" w:hAnsiTheme="majorBidi" w:cstheme="majorBidi"/>
                <w:lang w:bidi="fa-IR"/>
              </w:rPr>
              <w:t>S6.</w:t>
            </w:r>
            <w:r w:rsidRPr="00D458BD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A057CF">
              <w:rPr>
                <w:rFonts w:asciiTheme="majorBidi" w:hAnsiTheme="majorBidi" w:cstheme="majorBidi"/>
                <w:b w:val="0"/>
                <w:bCs w:val="0"/>
                <w:lang w:bidi="fa-IR"/>
              </w:rPr>
              <w:t>Assessing</w:t>
            </w:r>
            <w:r w:rsidR="00CE4316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 the</w:t>
            </w:r>
            <w:r w:rsidRPr="00A057CF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 Hamilton Depression Score between the two groups</w:t>
            </w:r>
          </w:p>
        </w:tc>
      </w:tr>
      <w:tr w:rsidR="00363CB9" w:rsidRPr="00D458BD" w14:paraId="1A115778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26E8F850" w14:textId="748271EF" w:rsidR="00363CB9" w:rsidRPr="00D458BD" w:rsidRDefault="00A057CF" w:rsidP="00A057CF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9CB7AC" w14:textId="2486A0A9" w:rsidR="00363CB9" w:rsidRPr="00A057CF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A057CF">
              <w:rPr>
                <w:rFonts w:asciiTheme="majorBidi" w:hAnsiTheme="majorBidi" w:cstheme="majorBidi"/>
                <w:b/>
                <w:bCs/>
                <w:lang w:bidi="fa-IR"/>
              </w:rPr>
              <w:t>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8ACE62" w14:textId="37CB4ED9" w:rsidR="00363CB9" w:rsidRPr="00A057CF" w:rsidRDefault="00363CB9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A057CF">
              <w:rPr>
                <w:rFonts w:asciiTheme="majorBidi" w:hAnsiTheme="majorBidi" w:cstheme="majorBidi"/>
                <w:b/>
                <w:bCs/>
                <w:lang w:bidi="fa-IR"/>
              </w:rPr>
              <w:t>Mean± 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1C5DB8" w14:textId="77777777" w:rsidR="00363CB9" w:rsidRPr="00A057CF" w:rsidRDefault="00363CB9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A057CF">
              <w:rPr>
                <w:rFonts w:asciiTheme="majorBidi" w:hAnsiTheme="majorBidi" w:cstheme="majorBidi"/>
                <w:b/>
                <w:bCs/>
                <w:lang w:bidi="fa-IR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4426B3" w14:textId="77777777" w:rsidR="00363CB9" w:rsidRPr="00A057CF" w:rsidRDefault="00363CB9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A057CF">
              <w:rPr>
                <w:rFonts w:asciiTheme="majorBidi" w:hAnsiTheme="majorBidi" w:cstheme="majorBidi"/>
                <w:b/>
                <w:bCs/>
                <w:lang w:bidi="fa-IR"/>
              </w:rPr>
              <w:t>Min, 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8D661D" w14:textId="77777777" w:rsidR="00363CB9" w:rsidRPr="00A057CF" w:rsidRDefault="00363CB9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A057CF">
              <w:rPr>
                <w:rFonts w:asciiTheme="majorBidi" w:hAnsiTheme="majorBidi" w:cstheme="majorBidi"/>
                <w:b/>
                <w:bCs/>
                <w:lang w:bidi="fa-IR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932C25" w14:textId="6111EF36" w:rsidR="00363CB9" w:rsidRPr="00A057CF" w:rsidRDefault="009B7034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P</w:t>
            </w:r>
            <w:r w:rsidR="00363CB9" w:rsidRPr="00A057CF">
              <w:rPr>
                <w:rFonts w:asciiTheme="majorBidi" w:hAnsiTheme="majorBidi" w:cstheme="majorBidi"/>
                <w:b/>
                <w:bCs/>
                <w:lang w:bidi="fa-IR"/>
              </w:rPr>
              <w:t>-value</w:t>
            </w:r>
            <w:r w:rsidRPr="009B7034">
              <w:rPr>
                <w:rFonts w:asciiTheme="majorBidi" w:hAnsiTheme="majorBidi" w:cstheme="majorBidi"/>
                <w:b/>
                <w:bCs/>
                <w:vertAlign w:val="superscript"/>
                <w:lang w:bidi="fa-IR"/>
              </w:rPr>
              <w:t>1</w:t>
            </w:r>
          </w:p>
        </w:tc>
      </w:tr>
      <w:tr w:rsidR="00A057CF" w:rsidRPr="00D458BD" w14:paraId="5B7FDA6C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C1B31" w14:textId="1A93270F" w:rsidR="00A057CF" w:rsidRPr="00D458BD" w:rsidRDefault="00A057CF" w:rsidP="00A057CF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Pret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96A9E1" w14:textId="67236E58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FBF28F" w14:textId="0513AB13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8.60± 14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94FD90" w14:textId="7924A162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D05E32" w14:textId="53F6D912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, 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BA78AF" w14:textId="5143AFC3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8.00-3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4A739" w14:textId="10B7A746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891</w:t>
            </w:r>
          </w:p>
        </w:tc>
      </w:tr>
      <w:tr w:rsidR="00A057CF" w:rsidRPr="00D458BD" w14:paraId="2FD3BD69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2EB3B39" w14:textId="3DCDC88A" w:rsidR="00A057CF" w:rsidRPr="00D458BD" w:rsidRDefault="00A057CF" w:rsidP="00A057CF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7B867338" w14:textId="554D11A4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Nortriptyline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254BD951" w14:textId="54FFFC7F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8.96±14.31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69DCC992" w14:textId="173D8764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562DDB60" w14:textId="78981B31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, 43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3845DCF3" w14:textId="13060F58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8.00-34.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B3A1F68" w14:textId="77777777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057CF" w:rsidRPr="00D458BD" w14:paraId="14D2EA88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9163CE2" w14:textId="230A7314" w:rsidR="00A057CF" w:rsidRPr="00D458BD" w:rsidRDefault="00A057CF" w:rsidP="00A057CF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596C83" w14:textId="08AA9B18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2A9ED8" w14:textId="6FFF1870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8.15± 14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1C77CC" w14:textId="269A9280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2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2C90D9" w14:textId="113EAEDA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, 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BD901A" w14:textId="58E6604B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6.50-26.7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4E02EB" w14:textId="77777777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057CF" w:rsidRPr="00D458BD" w14:paraId="400C6926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9BC9" w14:textId="56783627" w:rsidR="00A057CF" w:rsidRPr="00D458BD" w:rsidRDefault="00A057CF" w:rsidP="00A057C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First 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29C0AC" w14:textId="5805D838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7E3D12" w14:textId="65BC12CA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8.18± 13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F9A738" w14:textId="7B61D820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90D45A" w14:textId="5840F713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, 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2F65B3" w14:textId="4E1BE9E7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7.00-3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D582C" w14:textId="4DD5C694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715</w:t>
            </w:r>
          </w:p>
        </w:tc>
      </w:tr>
      <w:tr w:rsidR="00A057CF" w:rsidRPr="00D458BD" w14:paraId="03DC349D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72AB67D" w14:textId="6D0791FB" w:rsidR="00A057CF" w:rsidRPr="00D458BD" w:rsidRDefault="00A057CF" w:rsidP="00A057CF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7E17F77A" w14:textId="7344CE15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Nortriptyline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7CA7B186" w14:textId="0BD178E7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8.72±14.07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485252E5" w14:textId="54B563AF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194306B7" w14:textId="0D7763A2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, 43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3B65670F" w14:textId="0963AA96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8.50-34.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C2F765A" w14:textId="77777777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057CF" w:rsidRPr="00D458BD" w14:paraId="1FC670B8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1DB1D50" w14:textId="62BB504A" w:rsidR="00A057CF" w:rsidRPr="00D458BD" w:rsidRDefault="00A057CF" w:rsidP="00A057CF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FB21C6" w14:textId="31A2F17E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005B55" w14:textId="787E010C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7.50± 14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BC9A7B" w14:textId="105F7E2D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7F28EB" w14:textId="3321B2E2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, 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5176BE" w14:textId="3C63610B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7.00-27.2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94539C7" w14:textId="77777777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057CF" w:rsidRPr="00D458BD" w14:paraId="7A871A10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2209F" w14:textId="40F56432" w:rsidR="00A057CF" w:rsidRPr="00D458BD" w:rsidRDefault="00A057CF" w:rsidP="00A057C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hird 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0F0A8E" w14:textId="41764B7A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7A7F0E" w14:textId="10836038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5.38± 13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690957" w14:textId="4206E214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980C7E" w14:textId="5577F6E6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, 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243F53" w14:textId="3B33F86B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.50-28.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E2F3E" w14:textId="20122A0D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045</w:t>
            </w:r>
          </w:p>
        </w:tc>
      </w:tr>
      <w:tr w:rsidR="00A057CF" w:rsidRPr="00D458BD" w14:paraId="58129102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FFCF06" w14:textId="6DCF3371" w:rsidR="00A057CF" w:rsidRPr="00D458BD" w:rsidRDefault="00A057CF" w:rsidP="00A057CF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51FC936C" w14:textId="723A5DA3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Nortriptyline</w:t>
            </w:r>
          </w:p>
        </w:tc>
        <w:tc>
          <w:tcPr>
            <w:tcW w:w="0" w:type="auto"/>
            <w:vAlign w:val="center"/>
          </w:tcPr>
          <w:p w14:paraId="0FB5F2B9" w14:textId="2B14A4A2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8.24±13.48</w:t>
            </w:r>
          </w:p>
        </w:tc>
        <w:tc>
          <w:tcPr>
            <w:tcW w:w="0" w:type="auto"/>
            <w:vAlign w:val="center"/>
          </w:tcPr>
          <w:p w14:paraId="522D5901" w14:textId="4417F16D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0" w:type="auto"/>
            <w:vAlign w:val="center"/>
          </w:tcPr>
          <w:p w14:paraId="30BC653D" w14:textId="3BAD2EE5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, 41</w:t>
            </w:r>
          </w:p>
        </w:tc>
        <w:tc>
          <w:tcPr>
            <w:tcW w:w="0" w:type="auto"/>
            <w:vAlign w:val="center"/>
          </w:tcPr>
          <w:p w14:paraId="4684A1E3" w14:textId="03F4BC69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8.50-33.5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9435B4D" w14:textId="77777777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057CF" w:rsidRPr="00D458BD" w14:paraId="29DB50AF" w14:textId="77777777" w:rsidTr="009B70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51D31D" w14:textId="2773FFB8" w:rsidR="00A057CF" w:rsidRPr="00D458BD" w:rsidRDefault="00A057CF" w:rsidP="00A057CF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947164" w14:textId="442719A5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1CF41F" w14:textId="61B07564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1.80± 12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CE3B62" w14:textId="38ED3E13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6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C8C44B" w14:textId="5F0FA5CC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, 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1F32BC" w14:textId="3A344DE9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.00-17.7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8EA26B2" w14:textId="77777777" w:rsidR="00A057CF" w:rsidRPr="00D458BD" w:rsidRDefault="00A057CF" w:rsidP="00A0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9B7034" w:rsidRPr="00D458BD" w14:paraId="5F9C8FC9" w14:textId="77777777" w:rsidTr="005065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DF995" w14:textId="2B53C9D8" w:rsidR="009B7034" w:rsidRPr="00D458BD" w:rsidRDefault="009B7034" w:rsidP="009B7034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F90CC3">
              <w:rPr>
                <w:rFonts w:asciiTheme="majorBidi" w:hAnsiTheme="majorBidi" w:cstheme="majorBidi"/>
                <w:vertAlign w:val="superscript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 xml:space="preserve">: </w:t>
            </w:r>
            <w:r>
              <w:rPr>
                <w:rFonts w:asciiTheme="majorBidi" w:hAnsiTheme="majorBidi" w:cstheme="majorBidi"/>
                <w:b w:val="0"/>
                <w:bCs w:val="0"/>
              </w:rPr>
              <w:t>Independent Samples T-test; Mann-Whitney U test</w:t>
            </w:r>
          </w:p>
        </w:tc>
      </w:tr>
    </w:tbl>
    <w:p w14:paraId="778B0AF9" w14:textId="77777777" w:rsidR="00136345" w:rsidRPr="00D458BD" w:rsidRDefault="00136345">
      <w:pPr>
        <w:rPr>
          <w:rFonts w:asciiTheme="majorBidi" w:hAnsiTheme="majorBidi" w:cstheme="majorBidi"/>
        </w:rPr>
      </w:pP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457"/>
        <w:gridCol w:w="2632"/>
        <w:gridCol w:w="1023"/>
        <w:gridCol w:w="1463"/>
        <w:gridCol w:w="1231"/>
        <w:gridCol w:w="995"/>
      </w:tblGrid>
      <w:tr w:rsidR="00B266B6" w:rsidRPr="005F11D2" w14:paraId="57D485D2" w14:textId="77777777" w:rsidTr="00CE4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bottom w:val="single" w:sz="4" w:space="0" w:color="999999" w:themeColor="text1" w:themeTint="66"/>
            </w:tcBorders>
            <w:vAlign w:val="center"/>
          </w:tcPr>
          <w:p w14:paraId="034060F7" w14:textId="1439451B" w:rsidR="00B266B6" w:rsidRPr="005F11D2" w:rsidRDefault="00B266B6" w:rsidP="00B266B6">
            <w:pPr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Table S</w:t>
            </w:r>
            <w:r w:rsidRPr="005F11D2">
              <w:rPr>
                <w:rFonts w:asciiTheme="majorBidi" w:hAnsiTheme="majorBidi" w:cstheme="majorBidi"/>
                <w:b w:val="0"/>
                <w:bCs w:val="0"/>
                <w:lang w:bidi="fa-IR"/>
              </w:rPr>
              <w:t>7</w:t>
            </w:r>
            <w:r w:rsidRPr="005F11D2">
              <w:rPr>
                <w:rFonts w:asciiTheme="majorBidi" w:hAnsiTheme="majorBidi" w:cstheme="majorBidi"/>
                <w:lang w:bidi="fa-IR"/>
              </w:rPr>
              <w:t xml:space="preserve">. </w:t>
            </w:r>
            <w:r w:rsidRPr="00CE4316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Assessing </w:t>
            </w:r>
            <w:r w:rsidR="00CE4316" w:rsidRPr="00CE4316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the </w:t>
            </w:r>
            <w:r w:rsidRPr="00CE4316">
              <w:rPr>
                <w:rFonts w:asciiTheme="majorBidi" w:hAnsiTheme="majorBidi" w:cstheme="majorBidi"/>
                <w:b w:val="0"/>
                <w:bCs w:val="0"/>
                <w:lang w:bidi="fa-IR"/>
              </w:rPr>
              <w:t>Hamilton Depression categories between the two groups</w:t>
            </w:r>
          </w:p>
        </w:tc>
      </w:tr>
      <w:tr w:rsidR="00B266B6" w:rsidRPr="005F11D2" w14:paraId="2D0DFEDF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0F1EBBEF" w14:textId="151248D5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C1F8E5" w14:textId="2A502114" w:rsidR="00B266B6" w:rsidRPr="005F11D2" w:rsidRDefault="00B266B6" w:rsidP="00B26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F11D2">
              <w:rPr>
                <w:rFonts w:asciiTheme="majorBidi" w:hAnsiTheme="majorBidi" w:cstheme="majorBidi"/>
                <w:b/>
                <w:bCs/>
                <w:lang w:bidi="fa-IR"/>
              </w:rPr>
              <w:t>Level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1387E2CC" w14:textId="2FB0D7E8" w:rsidR="00B266B6" w:rsidRPr="005F11D2" w:rsidRDefault="00B266B6" w:rsidP="00B26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F11D2">
              <w:rPr>
                <w:rFonts w:asciiTheme="majorBidi" w:hAnsiTheme="majorBidi" w:cstheme="majorBidi"/>
                <w:b/>
                <w:bCs/>
                <w:lang w:bidi="fa-IR"/>
              </w:rPr>
              <w:t>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146906" w14:textId="2C42E280" w:rsidR="00B266B6" w:rsidRPr="005F11D2" w:rsidRDefault="009B5447" w:rsidP="00B26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P</w:t>
            </w:r>
            <w:r w:rsidR="00B266B6" w:rsidRPr="005F11D2">
              <w:rPr>
                <w:rFonts w:asciiTheme="majorBidi" w:hAnsiTheme="majorBidi" w:cstheme="majorBidi"/>
                <w:b/>
                <w:bCs/>
                <w:lang w:bidi="fa-IR"/>
              </w:rPr>
              <w:t>-value</w:t>
            </w:r>
            <w:r w:rsidR="0028474C" w:rsidRPr="0028474C">
              <w:rPr>
                <w:rFonts w:asciiTheme="majorBidi" w:hAnsiTheme="majorBidi" w:cstheme="majorBidi"/>
                <w:b/>
                <w:bCs/>
                <w:vertAlign w:val="superscript"/>
                <w:lang w:bidi="fa-IR"/>
              </w:rPr>
              <w:t>1</w:t>
            </w:r>
          </w:p>
        </w:tc>
      </w:tr>
      <w:tr w:rsidR="00B266B6" w:rsidRPr="005F11D2" w14:paraId="4F4D650C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A7AC8" w14:textId="77777777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530EF" w14:textId="77777777" w:rsidR="00B266B6" w:rsidRPr="005F11D2" w:rsidRDefault="00B266B6" w:rsidP="00B26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31858" w14:textId="7D8BD760" w:rsidR="00B266B6" w:rsidRPr="005F11D2" w:rsidRDefault="00B266B6" w:rsidP="00B26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F11D2">
              <w:rPr>
                <w:rFonts w:asciiTheme="majorBidi" w:hAnsiTheme="majorBidi" w:cstheme="majorBidi"/>
                <w:b/>
                <w:bCs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9A170" w14:textId="78D26D5D" w:rsidR="00B266B6" w:rsidRPr="005F11D2" w:rsidRDefault="00B266B6" w:rsidP="00B26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F11D2">
              <w:rPr>
                <w:rFonts w:asciiTheme="majorBidi" w:hAnsiTheme="majorBidi" w:cstheme="majorBidi"/>
                <w:b/>
                <w:bCs/>
                <w:lang w:bidi="fa-IR"/>
              </w:rPr>
              <w:t>Nortripty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32BBD" w14:textId="3BBA93C7" w:rsidR="00B266B6" w:rsidRPr="005F11D2" w:rsidRDefault="00B266B6" w:rsidP="00B26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F11D2">
              <w:rPr>
                <w:rFonts w:asciiTheme="majorBidi" w:hAnsiTheme="majorBidi" w:cstheme="majorBidi"/>
                <w:b/>
                <w:bCs/>
                <w:lang w:bidi="fa-IR"/>
              </w:rPr>
              <w:t>Duloxet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A1DAA3" w14:textId="77777777" w:rsidR="00B266B6" w:rsidRPr="005F11D2" w:rsidRDefault="00B266B6" w:rsidP="00B26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B266B6" w:rsidRPr="005F11D2" w14:paraId="7F58CCE6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2B4D3" w14:textId="76B40AB8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Pret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5BEBC1" w14:textId="7BA4DEF7" w:rsidR="00B266B6" w:rsidRPr="005F11D2" w:rsidRDefault="00B266B6" w:rsidP="005F1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Absence or Remission (&lt;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0FB021" w14:textId="553FEC5F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0 (22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E4EC01" w14:textId="5FA24F71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5 (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3ED2AF" w14:textId="4030E06F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5 (25)</w:t>
            </w:r>
          </w:p>
        </w:tc>
        <w:tc>
          <w:tcPr>
            <w:tcW w:w="0" w:type="auto"/>
            <w:vAlign w:val="center"/>
          </w:tcPr>
          <w:p w14:paraId="1B2541C4" w14:textId="7232FA71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0.967</w:t>
            </w:r>
          </w:p>
        </w:tc>
      </w:tr>
      <w:tr w:rsidR="00B266B6" w:rsidRPr="005F11D2" w14:paraId="394EB8B1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143DA" w14:textId="4253715F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329D6079" w14:textId="1B912D1E" w:rsidR="00B266B6" w:rsidRPr="005F11D2" w:rsidRDefault="00B266B6" w:rsidP="005F1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Mild</w:t>
            </w:r>
            <w:r w:rsidR="005F11D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5F11D2">
              <w:rPr>
                <w:rFonts w:asciiTheme="majorBidi" w:hAnsiTheme="majorBidi" w:cstheme="majorBidi"/>
                <w:lang w:bidi="fa-IR"/>
              </w:rPr>
              <w:t>(7-17)</w:t>
            </w:r>
          </w:p>
        </w:tc>
        <w:tc>
          <w:tcPr>
            <w:tcW w:w="0" w:type="auto"/>
            <w:vAlign w:val="center"/>
          </w:tcPr>
          <w:p w14:paraId="16D4C915" w14:textId="31700C87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7 (37.8)</w:t>
            </w:r>
          </w:p>
        </w:tc>
        <w:tc>
          <w:tcPr>
            <w:tcW w:w="0" w:type="auto"/>
            <w:vAlign w:val="center"/>
          </w:tcPr>
          <w:p w14:paraId="7C32D7A8" w14:textId="232C4F4D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0 (40)</w:t>
            </w:r>
          </w:p>
        </w:tc>
        <w:tc>
          <w:tcPr>
            <w:tcW w:w="0" w:type="auto"/>
            <w:vAlign w:val="center"/>
          </w:tcPr>
          <w:p w14:paraId="45884E9A" w14:textId="54E5B19B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7 (35)</w:t>
            </w:r>
          </w:p>
        </w:tc>
        <w:tc>
          <w:tcPr>
            <w:tcW w:w="0" w:type="auto"/>
            <w:vAlign w:val="center"/>
          </w:tcPr>
          <w:p w14:paraId="193C4C7B" w14:textId="77777777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B266B6" w:rsidRPr="005F11D2" w14:paraId="1D671EFA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02602" w14:textId="163124C7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1C2A7244" w14:textId="67E6E669" w:rsidR="00B266B6" w:rsidRPr="005F11D2" w:rsidRDefault="00B266B6" w:rsidP="005F1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Moderate</w:t>
            </w:r>
            <w:r w:rsidR="005F11D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5F11D2">
              <w:rPr>
                <w:rFonts w:asciiTheme="majorBidi" w:hAnsiTheme="majorBidi" w:cstheme="majorBidi"/>
                <w:lang w:bidi="fa-IR"/>
              </w:rPr>
              <w:t>(18-24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328EEE0C" w14:textId="5A8ADC18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4 (8.9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304F1B9A" w14:textId="1451ECF5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2 (8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65E2A33B" w14:textId="5911A3AD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2 (10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429D08CB" w14:textId="77777777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B266B6" w:rsidRPr="005F11D2" w14:paraId="560FFDC6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C1E63" w14:textId="765CA2E8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F02765" w14:textId="0E9780A2" w:rsidR="00B266B6" w:rsidRPr="005F11D2" w:rsidRDefault="00B266B6" w:rsidP="005F1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Severe (&gt;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C66CF9" w14:textId="236E639C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4 (3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4F37FE" w14:textId="6A7A2800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8 (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23D335" w14:textId="7A34331E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6 (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6A5A1E" w14:textId="77777777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B266B6" w:rsidRPr="005F11D2" w14:paraId="0074E664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F89A2" w14:textId="5C25F4CA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First 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66DCE8" w14:textId="4DEF7773" w:rsidR="00B266B6" w:rsidRPr="005F11D2" w:rsidRDefault="00B266B6" w:rsidP="005F1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Absence or Remission (&lt;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0FDF9F" w14:textId="03473FCA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9 (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02B372" w14:textId="0EBB8EC1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5 (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AB10B3" w14:textId="216AB9BD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4 (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AC9FA2" w14:textId="1F1235D2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0.981</w:t>
            </w:r>
          </w:p>
        </w:tc>
      </w:tr>
      <w:tr w:rsidR="00B266B6" w:rsidRPr="005F11D2" w14:paraId="6D49C632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5AAE3E9" w14:textId="054C5357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0AE67A16" w14:textId="5BA84B3D" w:rsidR="00B266B6" w:rsidRPr="005F11D2" w:rsidRDefault="00B266B6" w:rsidP="005F1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Mild</w:t>
            </w:r>
            <w:r w:rsidR="005F11D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5F11D2">
              <w:rPr>
                <w:rFonts w:asciiTheme="majorBidi" w:hAnsiTheme="majorBidi" w:cstheme="majorBidi"/>
                <w:lang w:bidi="fa-IR"/>
              </w:rPr>
              <w:t>(7-17)</w:t>
            </w:r>
          </w:p>
        </w:tc>
        <w:tc>
          <w:tcPr>
            <w:tcW w:w="0" w:type="auto"/>
            <w:vAlign w:val="center"/>
          </w:tcPr>
          <w:p w14:paraId="17F648DC" w14:textId="083596CA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8 (40)</w:t>
            </w:r>
          </w:p>
        </w:tc>
        <w:tc>
          <w:tcPr>
            <w:tcW w:w="0" w:type="auto"/>
            <w:vAlign w:val="center"/>
          </w:tcPr>
          <w:p w14:paraId="5E55EE98" w14:textId="35EDBF7C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0 (40)</w:t>
            </w:r>
          </w:p>
        </w:tc>
        <w:tc>
          <w:tcPr>
            <w:tcW w:w="0" w:type="auto"/>
            <w:vAlign w:val="center"/>
          </w:tcPr>
          <w:p w14:paraId="21AF32C9" w14:textId="7D70D095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8 (40)</w:t>
            </w:r>
          </w:p>
        </w:tc>
        <w:tc>
          <w:tcPr>
            <w:tcW w:w="0" w:type="auto"/>
            <w:vAlign w:val="center"/>
          </w:tcPr>
          <w:p w14:paraId="593BFC45" w14:textId="77777777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B266B6" w:rsidRPr="005F11D2" w14:paraId="4DE69093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24551EB" w14:textId="6AA81AE5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0A8014E9" w14:textId="64ACB33A" w:rsidR="00B266B6" w:rsidRPr="005F11D2" w:rsidRDefault="00B266B6" w:rsidP="005F1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Moderate</w:t>
            </w:r>
            <w:r w:rsidR="005F11D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5F11D2">
              <w:rPr>
                <w:rFonts w:asciiTheme="majorBidi" w:hAnsiTheme="majorBidi" w:cstheme="majorBidi"/>
                <w:lang w:bidi="fa-IR"/>
              </w:rPr>
              <w:t>(18-24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7864719E" w14:textId="46E64208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3 (6.7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4067C504" w14:textId="45ECB40E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2 (8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67FE05CA" w14:textId="1A44F66A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 (5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17310056" w14:textId="77777777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B266B6" w:rsidRPr="005F11D2" w14:paraId="7F4C8754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1452D1F" w14:textId="2A37F721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D2092D" w14:textId="1B0FF3E5" w:rsidR="00B266B6" w:rsidRPr="005F11D2" w:rsidRDefault="00B266B6" w:rsidP="005F1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Severe (&gt;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E0D04E" w14:textId="6EAEE69D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5 (3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A43C91" w14:textId="57FB3B1E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8 (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B466CF" w14:textId="16BE1630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7 (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D8EEC3" w14:textId="77777777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B266B6" w:rsidRPr="005F11D2" w14:paraId="2EBE8E13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5617E" w14:textId="698A1A8B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Third 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F47580" w14:textId="7491E484" w:rsidR="00B266B6" w:rsidRPr="005F11D2" w:rsidRDefault="00B266B6" w:rsidP="005F1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Absence or Remission (&lt;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2A0114" w14:textId="7FB4B0ED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4 (31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784219" w14:textId="56605224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4 (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8C66CA" w14:textId="46733FE6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0 (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502595" w14:textId="69490D3D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0.111</w:t>
            </w:r>
          </w:p>
        </w:tc>
      </w:tr>
      <w:tr w:rsidR="00B266B6" w:rsidRPr="005F11D2" w14:paraId="0911D747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DCBF51" w14:textId="6495FFFB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537D3474" w14:textId="3E88FA72" w:rsidR="00B266B6" w:rsidRPr="005F11D2" w:rsidRDefault="00B266B6" w:rsidP="005F1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Mild</w:t>
            </w:r>
            <w:r w:rsidR="005F11D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5F11D2">
              <w:rPr>
                <w:rFonts w:asciiTheme="majorBidi" w:hAnsiTheme="majorBidi" w:cstheme="majorBidi"/>
                <w:lang w:bidi="fa-IR"/>
              </w:rPr>
              <w:t>(7-17)</w:t>
            </w:r>
          </w:p>
        </w:tc>
        <w:tc>
          <w:tcPr>
            <w:tcW w:w="0" w:type="auto"/>
            <w:vAlign w:val="center"/>
          </w:tcPr>
          <w:p w14:paraId="73A43BC6" w14:textId="2A4C7DA7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6 (35.6)</w:t>
            </w:r>
          </w:p>
        </w:tc>
        <w:tc>
          <w:tcPr>
            <w:tcW w:w="0" w:type="auto"/>
            <w:vAlign w:val="center"/>
          </w:tcPr>
          <w:p w14:paraId="7E96015A" w14:textId="51621C76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1 (44)</w:t>
            </w:r>
          </w:p>
        </w:tc>
        <w:tc>
          <w:tcPr>
            <w:tcW w:w="0" w:type="auto"/>
            <w:vAlign w:val="center"/>
          </w:tcPr>
          <w:p w14:paraId="5BBEE596" w14:textId="3856BC14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5 (25)</w:t>
            </w:r>
          </w:p>
        </w:tc>
        <w:tc>
          <w:tcPr>
            <w:tcW w:w="0" w:type="auto"/>
            <w:vAlign w:val="center"/>
          </w:tcPr>
          <w:p w14:paraId="457A8A20" w14:textId="77777777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B266B6" w:rsidRPr="005F11D2" w14:paraId="678D9388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C7C769E" w14:textId="02F19786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392C02AB" w14:textId="24752479" w:rsidR="00B266B6" w:rsidRPr="005F11D2" w:rsidRDefault="00B266B6" w:rsidP="005F1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Moderate</w:t>
            </w:r>
            <w:r w:rsidR="005F11D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5F11D2">
              <w:rPr>
                <w:rFonts w:asciiTheme="majorBidi" w:hAnsiTheme="majorBidi" w:cstheme="majorBidi"/>
                <w:lang w:bidi="fa-IR"/>
              </w:rPr>
              <w:t>(18-24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1DDF4B3D" w14:textId="0552163E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3 (6.7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1A5633B6" w14:textId="68AB663B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2 (8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780A8AB5" w14:textId="017AFFED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 (5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4778276E" w14:textId="77777777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B266B6" w:rsidRPr="005F11D2" w14:paraId="3A0FD2E1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61A9D0" w14:textId="094E9320" w:rsidR="00B266B6" w:rsidRPr="005F11D2" w:rsidRDefault="00B266B6" w:rsidP="00B266B6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E43925" w14:textId="10044812" w:rsidR="00B266B6" w:rsidRPr="005F11D2" w:rsidRDefault="00B266B6" w:rsidP="005F1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Severe (&gt;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BC6F7F" w14:textId="686F3229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12 (2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0E3A4B" w14:textId="5886A4B8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8 (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DF434F" w14:textId="41A85D35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lang w:bidi="fa-IR"/>
              </w:rPr>
              <w:t>4 (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261566" w14:textId="77777777" w:rsidR="00B266B6" w:rsidRPr="005F11D2" w:rsidRDefault="00B266B6" w:rsidP="00B266B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B266B6" w:rsidRPr="005F11D2" w14:paraId="57B606AD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</w:tcPr>
          <w:p w14:paraId="323C9A84" w14:textId="77777777" w:rsidR="00B266B6" w:rsidRDefault="00B266B6" w:rsidP="00B266B6">
            <w:pPr>
              <w:rPr>
                <w:rFonts w:asciiTheme="majorBidi" w:hAnsiTheme="majorBidi" w:cstheme="majorBidi"/>
                <w:lang w:bidi="fa-IR"/>
              </w:rPr>
            </w:pPr>
            <w:r w:rsidRPr="005F11D2">
              <w:rPr>
                <w:rFonts w:asciiTheme="majorBidi" w:hAnsiTheme="majorBidi" w:cstheme="majorBidi"/>
                <w:b w:val="0"/>
                <w:bCs w:val="0"/>
                <w:lang w:bidi="fa-IR"/>
              </w:rPr>
              <w:t>Data is presented as n (%)</w:t>
            </w:r>
          </w:p>
          <w:p w14:paraId="0C19E014" w14:textId="125F5A7C" w:rsidR="0028474C" w:rsidRPr="005F11D2" w:rsidRDefault="0028474C" w:rsidP="00B266B6">
            <w:pPr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  <w:r w:rsidRPr="003D578B">
              <w:rPr>
                <w:rFonts w:asciiTheme="majorBidi" w:hAnsiTheme="majorBidi" w:cstheme="majorBidi"/>
                <w:vertAlign w:val="superscript"/>
                <w:lang w:bidi="fa-IR"/>
              </w:rPr>
              <w:t>1</w:t>
            </w: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: Chi-Square test </w:t>
            </w:r>
          </w:p>
        </w:tc>
      </w:tr>
    </w:tbl>
    <w:p w14:paraId="1F0E50D9" w14:textId="696D211A" w:rsidR="00D458BD" w:rsidRDefault="00D458BD">
      <w:pPr>
        <w:rPr>
          <w:rFonts w:asciiTheme="majorBidi" w:hAnsiTheme="majorBidi" w:cstheme="majorBidi"/>
        </w:rPr>
      </w:pPr>
    </w:p>
    <w:p w14:paraId="7E2841B1" w14:textId="69304D87" w:rsidR="000272B7" w:rsidRPr="00D458BD" w:rsidRDefault="00D458BD" w:rsidP="00D458B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457"/>
        <w:gridCol w:w="1463"/>
        <w:gridCol w:w="1217"/>
        <w:gridCol w:w="938"/>
        <w:gridCol w:w="1145"/>
        <w:gridCol w:w="1280"/>
        <w:gridCol w:w="995"/>
      </w:tblGrid>
      <w:tr w:rsidR="009D6851" w:rsidRPr="00D458BD" w14:paraId="0E7FBFC3" w14:textId="77777777" w:rsidTr="00CE4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single" w:sz="4" w:space="0" w:color="999999" w:themeColor="text1" w:themeTint="66"/>
            </w:tcBorders>
            <w:vAlign w:val="center"/>
          </w:tcPr>
          <w:p w14:paraId="4EA441DE" w14:textId="4BEDE3E4" w:rsidR="009D6851" w:rsidRPr="00D458BD" w:rsidRDefault="009D6851" w:rsidP="009D6851">
            <w:pPr>
              <w:rPr>
                <w:rFonts w:asciiTheme="majorBidi" w:hAnsiTheme="majorBidi" w:cstheme="majorBidi"/>
                <w:lang w:bidi="fa-IR"/>
              </w:rPr>
            </w:pPr>
            <w:r w:rsidRPr="009D6851">
              <w:rPr>
                <w:rFonts w:asciiTheme="majorBidi" w:hAnsiTheme="majorBidi" w:cstheme="majorBidi"/>
                <w:lang w:bidi="fa-IR"/>
              </w:rPr>
              <w:lastRenderedPageBreak/>
              <w:t xml:space="preserve">Table S8. </w:t>
            </w:r>
            <w:r w:rsidRPr="00A97FD1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Assessing </w:t>
            </w:r>
            <w:r w:rsidR="00B24CC4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the </w:t>
            </w:r>
            <w:r w:rsidRPr="00A97FD1">
              <w:rPr>
                <w:rFonts w:asciiTheme="majorBidi" w:hAnsiTheme="majorBidi" w:cstheme="majorBidi"/>
                <w:b w:val="0"/>
                <w:bCs w:val="0"/>
                <w:lang w:bidi="fa-IR"/>
              </w:rPr>
              <w:t>SF-NDI score between the two groups</w:t>
            </w:r>
          </w:p>
        </w:tc>
      </w:tr>
      <w:tr w:rsidR="009D6851" w:rsidRPr="00D458BD" w14:paraId="6F43A246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55EC54B6" w14:textId="2DD07C79" w:rsidR="009D6851" w:rsidRPr="00D458BD" w:rsidRDefault="009D6851" w:rsidP="009D685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AE9B33" w14:textId="28CCFD64" w:rsidR="009D6851" w:rsidRPr="009D6851" w:rsidRDefault="009D6851" w:rsidP="009D6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7A9EC9" w14:textId="0FB61E21" w:rsidR="009D6851" w:rsidRPr="009D6851" w:rsidRDefault="009D6851" w:rsidP="009D6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Mean± 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2A689A" w14:textId="77777777" w:rsidR="009D6851" w:rsidRPr="009D6851" w:rsidRDefault="009D6851" w:rsidP="009D6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FB9EC8" w14:textId="77777777" w:rsidR="009D6851" w:rsidRPr="009D6851" w:rsidRDefault="009D6851" w:rsidP="009D6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Min, 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073965" w14:textId="77777777" w:rsidR="009D6851" w:rsidRPr="009D6851" w:rsidRDefault="009D6851" w:rsidP="009D6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31B042" w14:textId="175DCB4E" w:rsidR="009D6851" w:rsidRPr="009D6851" w:rsidRDefault="00F90CC3" w:rsidP="009D6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P</w:t>
            </w:r>
            <w:r w:rsidR="009D6851" w:rsidRPr="009D6851">
              <w:rPr>
                <w:rFonts w:asciiTheme="majorBidi" w:hAnsiTheme="majorBidi" w:cstheme="majorBidi"/>
                <w:b/>
                <w:bCs/>
                <w:lang w:bidi="fa-IR"/>
              </w:rPr>
              <w:t>-value</w:t>
            </w:r>
            <w:r w:rsidR="005C2C7D" w:rsidRPr="00F90CC3">
              <w:rPr>
                <w:rFonts w:asciiTheme="majorBidi" w:hAnsiTheme="majorBidi" w:cstheme="majorBidi"/>
                <w:b/>
                <w:bCs/>
                <w:vertAlign w:val="superscript"/>
                <w:lang w:bidi="fa-IR"/>
              </w:rPr>
              <w:t>1</w:t>
            </w:r>
          </w:p>
        </w:tc>
      </w:tr>
      <w:tr w:rsidR="00FC6702" w:rsidRPr="00D458BD" w14:paraId="3E2D417B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CEA19" w14:textId="66537F2B" w:rsidR="00FC6702" w:rsidRPr="00D458BD" w:rsidRDefault="00FC6702" w:rsidP="009D685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Pret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41B758" w14:textId="31EBB577" w:rsidR="00FC6702" w:rsidRPr="009D6851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CD7217" w14:textId="2A39B782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9.02±5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9E87E4" w14:textId="4307CD3C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CFFDC2" w14:textId="06467117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8, 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46E3B3" w14:textId="1232D357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4.50-33.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A3D44" w14:textId="0342DE80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896</w:t>
            </w:r>
          </w:p>
        </w:tc>
      </w:tr>
      <w:tr w:rsidR="00FC6702" w:rsidRPr="00D458BD" w14:paraId="7870F081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935D51C" w14:textId="67C40728" w:rsidR="00FC6702" w:rsidRPr="00D458BD" w:rsidRDefault="00FC6702" w:rsidP="009D685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6607F74E" w14:textId="3A9D6A9A" w:rsidR="00FC6702" w:rsidRPr="009D6851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Nortriptyline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513D93AC" w14:textId="0B235887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8.92±6.06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42571B08" w14:textId="68B6607A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22B4CAD0" w14:textId="1678EBC5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8, 38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0CD55D4A" w14:textId="7C5EFA45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3.50-34.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689D8C" w14:textId="77777777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C6702" w:rsidRPr="00D458BD" w14:paraId="6B0AE914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C76D64" w14:textId="41A36FC3" w:rsidR="00FC6702" w:rsidRPr="00D458BD" w:rsidRDefault="00FC6702" w:rsidP="009D685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828017" w14:textId="440F5DA7" w:rsidR="00FC6702" w:rsidRPr="009D6851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BC57CA" w14:textId="5AA74803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9.15±5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80BEA5" w14:textId="5B14C6C0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9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1E86C0" w14:textId="3B707EFC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1, 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24402D" w14:textId="37AA5B38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25.00-32.7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9BEE2AD" w14:textId="77777777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C6702" w:rsidRPr="00D458BD" w14:paraId="61F01BF1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49CC6" w14:textId="7FFC7229" w:rsidR="00FC6702" w:rsidRPr="00D458BD" w:rsidRDefault="00FC6702" w:rsidP="009D685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First 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3EE110" w14:textId="48B0CEBA" w:rsidR="00FC6702" w:rsidRPr="009D6851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AF59C9" w14:textId="0DA82277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8.44±6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141F41" w14:textId="6CE8CDA6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FFD309" w14:textId="6A02DC0A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7,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4FD29D" w14:textId="12A2662B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2.00-24.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FC2C6" w14:textId="69EB70E6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337</w:t>
            </w:r>
          </w:p>
        </w:tc>
      </w:tr>
      <w:tr w:rsidR="00FC6702" w:rsidRPr="00D458BD" w14:paraId="1C28AED0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36CC9B0" w14:textId="28A93FAC" w:rsidR="00FC6702" w:rsidRPr="00D458BD" w:rsidRDefault="00FC6702" w:rsidP="009D685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5E921464" w14:textId="41F79D7F" w:rsidR="00FC6702" w:rsidRPr="009D6851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Nortriptyline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0F823650" w14:textId="354CCE46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9.32±7.13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116A5895" w14:textId="5085C965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37D5047A" w14:textId="0F4C254A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9, 31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02198694" w14:textId="53502200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2.50-26.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4C8F78" w14:textId="77777777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C6702" w:rsidRPr="00D458BD" w14:paraId="02270553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FC71F3A" w14:textId="1F8A5CF4" w:rsidR="00FC6702" w:rsidRPr="00D458BD" w:rsidRDefault="00FC6702" w:rsidP="009D685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2FB55A" w14:textId="5361E881" w:rsidR="00FC6702" w:rsidRPr="009D6851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05E0B7" w14:textId="25252CAD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7.35±6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8AB4DA" w14:textId="12DA7E2D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7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491072" w14:textId="746CD61D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7, 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08CBFF" w14:textId="6D5A8C0C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1.25-23.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7869C4C" w14:textId="77777777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C6702" w:rsidRPr="00D458BD" w14:paraId="487F6C10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773BF" w14:textId="5F7D9413" w:rsidR="00FC6702" w:rsidRPr="00D458BD" w:rsidRDefault="00FC6702" w:rsidP="009D685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Third 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D150B5" w14:textId="524F76B0" w:rsidR="00FC6702" w:rsidRPr="009D6851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9026E6" w14:textId="2935C4F2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4.31±6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312E75" w14:textId="33C0A1AB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CFFD5E" w14:textId="22C1F522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, 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37E833" w14:textId="5D992D2F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8.50- 19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3B97B" w14:textId="0C9981DB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0.046</w:t>
            </w:r>
          </w:p>
        </w:tc>
      </w:tr>
      <w:tr w:rsidR="00FC6702" w:rsidRPr="00D458BD" w14:paraId="0BDD7052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618D7C" w14:textId="5E0E23BB" w:rsidR="00FC6702" w:rsidRPr="00D458BD" w:rsidRDefault="00FC6702" w:rsidP="009D685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3DAE6FF1" w14:textId="4D89154E" w:rsidR="00FC6702" w:rsidRPr="009D6851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Nortriptyline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487DA88F" w14:textId="0F11EC99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6.12±7.17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17B85FFA" w14:textId="03CFFB88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1746AE20" w14:textId="2E308D80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6, 29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</w:tcPr>
          <w:p w14:paraId="0D92ACDD" w14:textId="03B1D479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9.50-22.5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FE4658" w14:textId="77777777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C6702" w:rsidRPr="00D458BD" w14:paraId="25E55283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2A9ECE" w14:textId="375A2C65" w:rsidR="00FC6702" w:rsidRPr="00D458BD" w:rsidRDefault="00FC6702" w:rsidP="009D6851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F0ED19" w14:textId="1F03233C" w:rsidR="00FC6702" w:rsidRPr="009D6851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D6851">
              <w:rPr>
                <w:rFonts w:asciiTheme="majorBidi" w:hAnsiTheme="majorBidi" w:cstheme="majorBidi"/>
                <w:b/>
                <w:bCs/>
                <w:lang w:bidi="fa-IR"/>
              </w:rPr>
              <w:t>Duloxet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1B1457" w14:textId="68093987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2.05±5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E7F65E" w14:textId="517E5CF1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12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E346CD" w14:textId="2DCB214F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3, 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1FD800" w14:textId="244D8443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>7.25-16.5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7AE544F" w14:textId="77777777" w:rsidR="00FC6702" w:rsidRPr="00D458BD" w:rsidRDefault="00FC6702" w:rsidP="009D685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9D6851" w:rsidRPr="00D458BD" w14:paraId="132465F1" w14:textId="77777777" w:rsidTr="00CE4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14:paraId="1E7114E9" w14:textId="77777777" w:rsidR="009D6851" w:rsidRDefault="009D6851" w:rsidP="009D6851">
            <w:pPr>
              <w:rPr>
                <w:rFonts w:asciiTheme="majorBidi" w:hAnsiTheme="majorBidi" w:cstheme="majorBidi"/>
                <w:lang w:bidi="fa-IR"/>
              </w:rPr>
            </w:pPr>
            <w:r w:rsidRPr="00D458BD">
              <w:rPr>
                <w:rFonts w:asciiTheme="majorBidi" w:hAnsiTheme="majorBidi" w:cstheme="majorBidi"/>
                <w:lang w:bidi="fa-IR"/>
              </w:rPr>
              <w:t xml:space="preserve">SF-NDI: </w:t>
            </w:r>
            <w:r w:rsidRPr="00FC6702">
              <w:rPr>
                <w:rFonts w:asciiTheme="majorBidi" w:hAnsiTheme="majorBidi" w:cstheme="majorBidi"/>
                <w:b w:val="0"/>
                <w:bCs w:val="0"/>
                <w:lang w:bidi="fa-IR"/>
              </w:rPr>
              <w:t>Short-form Nepean Dyspepsia Index</w:t>
            </w:r>
          </w:p>
          <w:p w14:paraId="0EE8C6EF" w14:textId="07B5017E" w:rsidR="00F90CC3" w:rsidRPr="00D458BD" w:rsidRDefault="00F90CC3" w:rsidP="00F90CC3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F90CC3">
              <w:rPr>
                <w:rFonts w:asciiTheme="majorBidi" w:hAnsiTheme="majorBidi" w:cstheme="majorBidi"/>
                <w:vertAlign w:val="superscript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 xml:space="preserve">: </w:t>
            </w:r>
            <w:r>
              <w:rPr>
                <w:rFonts w:asciiTheme="majorBidi" w:hAnsiTheme="majorBidi" w:cstheme="majorBidi"/>
                <w:b w:val="0"/>
                <w:bCs w:val="0"/>
              </w:rPr>
              <w:t>Independent Samples T-test; Mann-Whitney U test</w:t>
            </w:r>
          </w:p>
        </w:tc>
      </w:tr>
    </w:tbl>
    <w:p w14:paraId="1B2817C4" w14:textId="55DC010E" w:rsidR="00CC6F81" w:rsidRDefault="00CC6F81">
      <w:pPr>
        <w:rPr>
          <w:rFonts w:asciiTheme="majorBidi" w:hAnsiTheme="majorBidi" w:cstheme="majorBidi"/>
        </w:rPr>
      </w:pPr>
    </w:p>
    <w:p w14:paraId="74215A1D" w14:textId="77777777" w:rsidR="00CC6F81" w:rsidRDefault="00CC6F8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652"/>
        <w:gridCol w:w="1366"/>
        <w:gridCol w:w="1644"/>
        <w:gridCol w:w="1634"/>
        <w:gridCol w:w="1634"/>
        <w:gridCol w:w="1420"/>
      </w:tblGrid>
      <w:tr w:rsidR="00CE6893" w:rsidRPr="00CE6893" w14:paraId="1049EE7A" w14:textId="77777777" w:rsidTr="007A1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tcBorders>
              <w:bottom w:val="single" w:sz="4" w:space="0" w:color="999999" w:themeColor="text1" w:themeTint="66"/>
            </w:tcBorders>
            <w:vAlign w:val="center"/>
          </w:tcPr>
          <w:p w14:paraId="7051E1A2" w14:textId="22D9F30B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</w:rPr>
              <w:lastRenderedPageBreak/>
              <w:t xml:space="preserve">Table S9. </w:t>
            </w:r>
            <w:r w:rsidRPr="00AB53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emporal changes regarding symptom severity, anxiety, depression, and quality of life</w:t>
            </w:r>
          </w:p>
        </w:tc>
      </w:tr>
      <w:tr w:rsidR="00CE6893" w:rsidRPr="00CE6893" w14:paraId="2C46D13D" w14:textId="77777777" w:rsidTr="007A14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bottom w:val="single" w:sz="4" w:space="0" w:color="auto"/>
            </w:tcBorders>
            <w:vAlign w:val="center"/>
          </w:tcPr>
          <w:p w14:paraId="39563228" w14:textId="7787F2E5" w:rsidR="00CE6893" w:rsidRPr="00CE6893" w:rsidRDefault="00CE6893" w:rsidP="00CE6893">
            <w:pPr>
              <w:jc w:val="center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</w:rPr>
              <w:t>Characteristics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246C9529" w14:textId="3F427C25" w:rsidR="00CE6893" w:rsidRPr="00CE6893" w:rsidRDefault="00CE6893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E6893">
              <w:rPr>
                <w:rFonts w:asciiTheme="majorBidi" w:hAnsiTheme="majorBidi" w:cstheme="majorBidi"/>
                <w:b/>
                <w:bCs/>
              </w:rPr>
              <w:t>Groups</w:t>
            </w:r>
          </w:p>
        </w:tc>
        <w:tc>
          <w:tcPr>
            <w:tcW w:w="4912" w:type="dxa"/>
            <w:gridSpan w:val="3"/>
            <w:tcBorders>
              <w:bottom w:val="single" w:sz="4" w:space="0" w:color="auto"/>
            </w:tcBorders>
            <w:vAlign w:val="center"/>
          </w:tcPr>
          <w:p w14:paraId="25FA2E2D" w14:textId="26F1C703" w:rsidR="00CE6893" w:rsidRPr="00CE6893" w:rsidRDefault="00CE6893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E6893">
              <w:rPr>
                <w:rFonts w:asciiTheme="majorBidi" w:hAnsiTheme="majorBidi" w:cstheme="majorBidi"/>
                <w:b/>
                <w:bCs/>
              </w:rPr>
              <w:t>Time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09CA2DAC" w14:textId="23EBAD2E" w:rsidR="00CE6893" w:rsidRPr="00CE6893" w:rsidRDefault="00CE6893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E6893">
              <w:rPr>
                <w:rFonts w:asciiTheme="majorBidi" w:hAnsiTheme="majorBidi" w:cstheme="majorBidi"/>
                <w:b/>
                <w:bCs/>
              </w:rPr>
              <w:t>Group × time</w:t>
            </w:r>
          </w:p>
        </w:tc>
      </w:tr>
      <w:tr w:rsidR="00CE6893" w:rsidRPr="00CE6893" w14:paraId="42F9FDEA" w14:textId="77777777" w:rsidTr="007A14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single" w:sz="4" w:space="0" w:color="auto"/>
            </w:tcBorders>
            <w:vAlign w:val="center"/>
          </w:tcPr>
          <w:p w14:paraId="3E8AF72E" w14:textId="77777777" w:rsidR="00CE6893" w:rsidRPr="00CE6893" w:rsidRDefault="00CE6893" w:rsidP="00CE689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2BA73ECA" w14:textId="69250B72" w:rsidR="00CE6893" w:rsidRPr="00CE6893" w:rsidRDefault="00CE6893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9883C" w14:textId="74A2FBEA" w:rsidR="00CE6893" w:rsidRPr="00CE6893" w:rsidRDefault="00CE6893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E6893">
              <w:rPr>
                <w:rFonts w:asciiTheme="majorBidi" w:hAnsiTheme="majorBidi" w:cstheme="majorBidi"/>
                <w:b/>
                <w:bCs/>
              </w:rPr>
              <w:t>Pre-Intervention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C4E8C" w14:textId="77777777" w:rsidR="00CE6893" w:rsidRPr="00CE6893" w:rsidRDefault="00CE6893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E6893">
              <w:rPr>
                <w:rFonts w:asciiTheme="majorBidi" w:hAnsiTheme="majorBidi" w:cstheme="majorBidi"/>
                <w:b/>
                <w:bCs/>
              </w:rPr>
              <w:t>First Month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E284C" w14:textId="77777777" w:rsidR="00CE6893" w:rsidRPr="00CE6893" w:rsidRDefault="00CE6893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E6893">
              <w:rPr>
                <w:rFonts w:asciiTheme="majorBidi" w:hAnsiTheme="majorBidi" w:cstheme="majorBidi"/>
                <w:b/>
                <w:bCs/>
              </w:rPr>
              <w:t>Third Month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53ECEAD6" w14:textId="3BB1DF9B" w:rsidR="00CE6893" w:rsidRPr="00CE6893" w:rsidRDefault="00CE6893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E6893">
              <w:rPr>
                <w:rFonts w:asciiTheme="majorBidi" w:hAnsiTheme="majorBidi" w:cstheme="majorBidi"/>
                <w:b/>
                <w:bCs/>
              </w:rPr>
              <w:t>P</w:t>
            </w:r>
            <w:r w:rsidR="005C2C7D">
              <w:rPr>
                <w:rFonts w:asciiTheme="majorBidi" w:hAnsiTheme="majorBidi" w:cstheme="majorBidi"/>
                <w:b/>
                <w:bCs/>
              </w:rPr>
              <w:t>-value</w:t>
            </w:r>
            <w:r w:rsidR="006505EA" w:rsidRPr="006505EA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</w:tr>
      <w:tr w:rsidR="00085C74" w:rsidRPr="00CE6893" w14:paraId="10FDD038" w14:textId="77777777" w:rsidTr="007A14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 w:val="restart"/>
            <w:vAlign w:val="center"/>
          </w:tcPr>
          <w:p w14:paraId="0B9AE6DE" w14:textId="2C365A74" w:rsidR="00085C74" w:rsidRPr="00CE6893" w:rsidRDefault="00085C74" w:rsidP="00CE6893">
            <w:pPr>
              <w:jc w:val="center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</w:rPr>
              <w:t>GSRS</w:t>
            </w:r>
          </w:p>
        </w:tc>
        <w:tc>
          <w:tcPr>
            <w:tcW w:w="1366" w:type="dxa"/>
            <w:vAlign w:val="center"/>
          </w:tcPr>
          <w:p w14:paraId="428578C6" w14:textId="222D962C" w:rsidR="00085C74" w:rsidRPr="00CE6893" w:rsidRDefault="00085C7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</w:rPr>
              <w:t>Nortriptylin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5097970F" w14:textId="1073B8CE" w:rsidR="00085C74" w:rsidRPr="00CE6893" w:rsidRDefault="00085C7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31.80±7.14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628AEE11" w14:textId="77777777" w:rsidR="00085C74" w:rsidRPr="00CE6893" w:rsidRDefault="00085C7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30.96±6.97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06DBF74B" w14:textId="77777777" w:rsidR="00085C74" w:rsidRPr="00CE6893" w:rsidRDefault="00085C7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 xml:space="preserve">22.04±5.31 </w:t>
            </w:r>
            <w:proofErr w:type="spellStart"/>
            <w:proofErr w:type="gramStart"/>
            <w:r w:rsidRPr="00CE6893">
              <w:rPr>
                <w:rFonts w:asciiTheme="majorBidi" w:hAnsiTheme="majorBidi" w:cstheme="majorBidi"/>
                <w:vertAlign w:val="superscript"/>
                <w:lang w:bidi="fa-IR"/>
              </w:rPr>
              <w:t>a,b</w:t>
            </w:r>
            <w:proofErr w:type="spellEnd"/>
            <w:proofErr w:type="gramEnd"/>
          </w:p>
        </w:tc>
        <w:tc>
          <w:tcPr>
            <w:tcW w:w="1420" w:type="dxa"/>
            <w:vAlign w:val="center"/>
          </w:tcPr>
          <w:p w14:paraId="3FAAA80D" w14:textId="77777777" w:rsidR="00085C74" w:rsidRPr="00CE6893" w:rsidRDefault="00085C7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085C74" w:rsidRPr="00CE6893" w14:paraId="4F00FB98" w14:textId="77777777" w:rsidTr="007A14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bottom w:val="single" w:sz="4" w:space="0" w:color="auto"/>
            </w:tcBorders>
            <w:vAlign w:val="center"/>
          </w:tcPr>
          <w:p w14:paraId="7429B17B" w14:textId="1B808335" w:rsidR="00085C74" w:rsidRPr="00CE6893" w:rsidRDefault="00085C74" w:rsidP="00CE689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14D7EA96" w14:textId="49E6CC9B" w:rsidR="00085C74" w:rsidRPr="00CE6893" w:rsidRDefault="00085C7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</w:rPr>
              <w:t>Duloxetin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7E8AC446" w14:textId="157717C7" w:rsidR="00085C74" w:rsidRPr="00CE6893" w:rsidRDefault="00085C7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31.80±6.87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2C98B6BB" w14:textId="77777777" w:rsidR="00085C74" w:rsidRPr="00CE6893" w:rsidRDefault="00085C7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30.80±7.15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79A6DCCD" w14:textId="77777777" w:rsidR="00085C74" w:rsidRPr="00CE6893" w:rsidRDefault="00085C7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 xml:space="preserve">25.90±6.26 </w:t>
            </w:r>
            <w:proofErr w:type="spellStart"/>
            <w:proofErr w:type="gramStart"/>
            <w:r w:rsidRPr="00CE6893">
              <w:rPr>
                <w:rFonts w:asciiTheme="majorBidi" w:hAnsiTheme="majorBidi" w:cstheme="majorBidi"/>
                <w:vertAlign w:val="superscript"/>
                <w:lang w:bidi="fa-IR"/>
              </w:rPr>
              <w:t>c,d</w:t>
            </w:r>
            <w:proofErr w:type="spellEnd"/>
            <w:proofErr w:type="gramEnd"/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11719F82" w14:textId="77777777" w:rsidR="00085C74" w:rsidRPr="00CE6893" w:rsidRDefault="00085C7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5B4624" w:rsidRPr="00CE6893" w14:paraId="7125B56A" w14:textId="77777777" w:rsidTr="007A14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 w:val="restart"/>
            <w:tcBorders>
              <w:top w:val="single" w:sz="4" w:space="0" w:color="auto"/>
            </w:tcBorders>
            <w:vAlign w:val="center"/>
          </w:tcPr>
          <w:p w14:paraId="08508E8B" w14:textId="1596609E" w:rsidR="005B4624" w:rsidRPr="00CE6893" w:rsidRDefault="005B4624" w:rsidP="00CE6893">
            <w:pPr>
              <w:jc w:val="center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</w:rPr>
              <w:t>HAS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577047DE" w14:textId="08F7D910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</w:rPr>
              <w:t>Nortriptylin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15792697" w14:textId="146A9203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22.04± 9.82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63CA3C41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20.52±8.59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60767BCD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 xml:space="preserve">18.88±8.25 </w:t>
            </w:r>
            <w:proofErr w:type="spellStart"/>
            <w:proofErr w:type="gramStart"/>
            <w:r w:rsidRPr="00CE6893">
              <w:rPr>
                <w:rFonts w:asciiTheme="majorBidi" w:hAnsiTheme="majorBidi" w:cstheme="majorBidi"/>
                <w:vertAlign w:val="superscript"/>
                <w:lang w:bidi="fa-IR"/>
              </w:rPr>
              <w:t>e,f</w:t>
            </w:r>
            <w:proofErr w:type="spellEnd"/>
            <w:proofErr w:type="gramEnd"/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3C7860C8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5B4624" w:rsidRPr="00CE6893" w14:paraId="104DC40B" w14:textId="77777777" w:rsidTr="007A14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bottom w:val="single" w:sz="4" w:space="0" w:color="auto"/>
            </w:tcBorders>
            <w:vAlign w:val="center"/>
          </w:tcPr>
          <w:p w14:paraId="4EAD9EC4" w14:textId="6ACD18DE" w:rsidR="005B4624" w:rsidRPr="00CE6893" w:rsidRDefault="005B4624" w:rsidP="00CE689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597F5FB7" w14:textId="274EEF0A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</w:rPr>
              <w:t>Duloxetin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75B09766" w14:textId="0981F422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24.40± 13.68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12AD07DD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21.30± 10.15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13135AAA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 xml:space="preserve">13.75±8.68 </w:t>
            </w:r>
            <w:proofErr w:type="spellStart"/>
            <w:proofErr w:type="gramStart"/>
            <w:r w:rsidRPr="00CE6893">
              <w:rPr>
                <w:rFonts w:asciiTheme="majorBidi" w:hAnsiTheme="majorBidi" w:cstheme="majorBidi"/>
                <w:vertAlign w:val="superscript"/>
                <w:lang w:bidi="fa-IR"/>
              </w:rPr>
              <w:t>g,h</w:t>
            </w:r>
            <w:proofErr w:type="spellEnd"/>
            <w:proofErr w:type="gramEnd"/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6889FA21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5B4624" w:rsidRPr="00CE6893" w14:paraId="35298D6D" w14:textId="77777777" w:rsidTr="007A14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 w:val="restart"/>
            <w:tcBorders>
              <w:top w:val="single" w:sz="4" w:space="0" w:color="auto"/>
            </w:tcBorders>
            <w:vAlign w:val="center"/>
          </w:tcPr>
          <w:p w14:paraId="0B3D0A95" w14:textId="6A4885A1" w:rsidR="005B4624" w:rsidRPr="00CE6893" w:rsidRDefault="005B4624" w:rsidP="00CE6893">
            <w:pPr>
              <w:jc w:val="center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</w:rPr>
              <w:t>HDS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2AC80672" w14:textId="4CB79B94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</w:rPr>
              <w:t>Nortriptylin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3FCBB3CC" w14:textId="7BACAF25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18.96±14.31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04BD5F65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18.72±14.07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700167B3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 xml:space="preserve">18.24±13.48 </w:t>
            </w:r>
            <w:proofErr w:type="spellStart"/>
            <w:r w:rsidRPr="00CE6893">
              <w:rPr>
                <w:rFonts w:asciiTheme="majorBidi" w:hAnsiTheme="majorBidi" w:cstheme="majorBidi"/>
                <w:vertAlign w:val="superscript"/>
                <w:lang w:bidi="fa-IR"/>
              </w:rPr>
              <w:t>i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00F43F35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5B4624" w:rsidRPr="00CE6893" w14:paraId="6FC73370" w14:textId="77777777" w:rsidTr="007A14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bottom w:val="single" w:sz="4" w:space="0" w:color="auto"/>
            </w:tcBorders>
            <w:vAlign w:val="center"/>
          </w:tcPr>
          <w:p w14:paraId="162358C8" w14:textId="7998D4E0" w:rsidR="005B4624" w:rsidRPr="00CE6893" w:rsidRDefault="005B4624" w:rsidP="00CE689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1ED7D2BE" w14:textId="3AD86750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</w:rPr>
              <w:t>Duloxetin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6511A8E3" w14:textId="56ABFB62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18.15± 14.84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718905CF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17.50± 14.05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30B0C997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 xml:space="preserve">11.80± 12.09 </w:t>
            </w:r>
            <w:proofErr w:type="spellStart"/>
            <w:proofErr w:type="gramStart"/>
            <w:r w:rsidRPr="00CE6893">
              <w:rPr>
                <w:rFonts w:asciiTheme="majorBidi" w:hAnsiTheme="majorBidi" w:cstheme="majorBidi"/>
                <w:vertAlign w:val="superscript"/>
                <w:lang w:bidi="fa-IR"/>
              </w:rPr>
              <w:t>j,k</w:t>
            </w:r>
            <w:proofErr w:type="spellEnd"/>
            <w:proofErr w:type="gramEnd"/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09327535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5B4624" w:rsidRPr="00CE6893" w14:paraId="799699BB" w14:textId="77777777" w:rsidTr="007A14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 w:val="restart"/>
            <w:tcBorders>
              <w:top w:val="single" w:sz="4" w:space="0" w:color="auto"/>
            </w:tcBorders>
            <w:vAlign w:val="center"/>
          </w:tcPr>
          <w:p w14:paraId="3B05DAA8" w14:textId="6184F282" w:rsidR="005B4624" w:rsidRPr="00CE6893" w:rsidRDefault="005B4624" w:rsidP="00CE6893">
            <w:pPr>
              <w:jc w:val="center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</w:rPr>
              <w:t>SF-NDI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0ECEA479" w14:textId="00AF1E83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</w:rPr>
              <w:t>Nortriptylin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6AA22C0E" w14:textId="4F4114FA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28.92±6.06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6A810ACC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 xml:space="preserve">19.32±7.13 </w:t>
            </w:r>
            <w:r w:rsidRPr="00CE6893">
              <w:rPr>
                <w:rFonts w:asciiTheme="majorBidi" w:hAnsiTheme="majorBidi" w:cstheme="majorBidi"/>
                <w:vertAlign w:val="superscript"/>
                <w:lang w:bidi="fa-IR"/>
              </w:rPr>
              <w:t>m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73881BA8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 xml:space="preserve">16.12±7.17 </w:t>
            </w:r>
            <w:proofErr w:type="spellStart"/>
            <w:proofErr w:type="gramStart"/>
            <w:r w:rsidRPr="00CE6893">
              <w:rPr>
                <w:rFonts w:asciiTheme="majorBidi" w:hAnsiTheme="majorBidi" w:cstheme="majorBidi"/>
                <w:vertAlign w:val="superscript"/>
                <w:lang w:bidi="fa-IR"/>
              </w:rPr>
              <w:t>n,o</w:t>
            </w:r>
            <w:proofErr w:type="spellEnd"/>
            <w:proofErr w:type="gramEnd"/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4799FD48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5B4624" w:rsidRPr="00CE6893" w14:paraId="0E589769" w14:textId="77777777" w:rsidTr="007A14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bottom w:val="single" w:sz="4" w:space="0" w:color="auto"/>
            </w:tcBorders>
            <w:vAlign w:val="center"/>
          </w:tcPr>
          <w:p w14:paraId="21948E53" w14:textId="2FCDC445" w:rsidR="005B4624" w:rsidRPr="00CE6893" w:rsidRDefault="005B4624" w:rsidP="00CE689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14E85180" w14:textId="593239B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</w:rPr>
              <w:t>Duloxetin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5B24D580" w14:textId="28886DC8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29.15±5.53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2F1F770D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 xml:space="preserve">17.35±6.81 </w:t>
            </w:r>
            <w:r w:rsidRPr="00CE6893">
              <w:rPr>
                <w:rFonts w:asciiTheme="majorBidi" w:hAnsiTheme="majorBidi" w:cstheme="majorBidi"/>
                <w:vertAlign w:val="superscript"/>
                <w:lang w:bidi="fa-IR"/>
              </w:rPr>
              <w:t>p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6527089C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 xml:space="preserve">12.05±5.79 </w:t>
            </w:r>
            <w:proofErr w:type="spellStart"/>
            <w:proofErr w:type="gramStart"/>
            <w:r w:rsidRPr="00CE6893">
              <w:rPr>
                <w:rFonts w:asciiTheme="majorBidi" w:hAnsiTheme="majorBidi" w:cstheme="majorBidi"/>
                <w:vertAlign w:val="superscript"/>
                <w:lang w:bidi="fa-IR"/>
              </w:rPr>
              <w:t>q,r</w:t>
            </w:r>
            <w:proofErr w:type="spellEnd"/>
            <w:proofErr w:type="gramEnd"/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25822F2D" w14:textId="77777777" w:rsidR="005B4624" w:rsidRPr="00CE6893" w:rsidRDefault="005B4624" w:rsidP="00CE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E6893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CE6893" w:rsidRPr="00CE6893" w14:paraId="66062CD1" w14:textId="77777777" w:rsidTr="007A14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tcBorders>
              <w:top w:val="single" w:sz="4" w:space="0" w:color="auto"/>
            </w:tcBorders>
            <w:vAlign w:val="center"/>
          </w:tcPr>
          <w:p w14:paraId="77B54440" w14:textId="2F8B45B0" w:rsidR="00CE6893" w:rsidRDefault="00CE6893" w:rsidP="00CE6893">
            <w:pPr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</w:rPr>
              <w:t xml:space="preserve">GSRS: 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 xml:space="preserve">Gastrointestinal Symptom Rating Scale; </w:t>
            </w:r>
            <w:r w:rsidRPr="00CE6893">
              <w:rPr>
                <w:rFonts w:asciiTheme="majorBidi" w:hAnsiTheme="majorBidi" w:cstheme="majorBidi"/>
              </w:rPr>
              <w:t>HAS: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 xml:space="preserve"> Hamilton Anxiety Score; </w:t>
            </w:r>
            <w:r w:rsidRPr="00CE6893">
              <w:rPr>
                <w:rFonts w:asciiTheme="majorBidi" w:hAnsiTheme="majorBidi" w:cstheme="majorBidi"/>
              </w:rPr>
              <w:t>HDS: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 xml:space="preserve"> Hamilton Depression Score; </w:t>
            </w:r>
            <w:r w:rsidRPr="00CE6893">
              <w:rPr>
                <w:rFonts w:asciiTheme="majorBidi" w:hAnsiTheme="majorBidi" w:cstheme="majorBidi"/>
              </w:rPr>
              <w:t>SF-NDI: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 xml:space="preserve"> Short-form Nepean Dyspepsia Index</w:t>
            </w:r>
          </w:p>
          <w:p w14:paraId="7F3C6641" w14:textId="61EC0C41" w:rsidR="006505EA" w:rsidRPr="00CE6893" w:rsidRDefault="006505EA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505EA">
              <w:rPr>
                <w:rFonts w:asciiTheme="majorBidi" w:hAnsiTheme="majorBidi" w:cstheme="majorBidi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b w:val="0"/>
                <w:bCs w:val="0"/>
              </w:rPr>
              <w:t>: Repeated Measure ANOVA test</w:t>
            </w:r>
          </w:p>
          <w:p w14:paraId="0008326E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a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pre-intervention changes: p&lt;0.001</w:t>
            </w:r>
          </w:p>
          <w:p w14:paraId="55835E15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b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first-month changes: p&lt;0.001</w:t>
            </w:r>
          </w:p>
          <w:p w14:paraId="2BBD2758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c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pre-intervention changes: p&lt;0.001</w:t>
            </w:r>
          </w:p>
          <w:p w14:paraId="129B28AC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d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first-month changes: p&lt;0.001</w:t>
            </w:r>
          </w:p>
          <w:p w14:paraId="65740FD2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e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pre-intervention changes: p=0.003</w:t>
            </w:r>
          </w:p>
          <w:p w14:paraId="308FD41D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f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first-month changes: p&lt;0.001</w:t>
            </w:r>
          </w:p>
          <w:p w14:paraId="18C93ACC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g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pre-intervention changes: p&lt;0.001</w:t>
            </w:r>
          </w:p>
          <w:p w14:paraId="7AE16AEA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h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first-month changes: p&lt;0.001</w:t>
            </w:r>
          </w:p>
          <w:p w14:paraId="34CF85CD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i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Friedman\s test: p=0.081</w:t>
            </w:r>
          </w:p>
          <w:p w14:paraId="184CC771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j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pre-intervention changes: p&lt;0.001</w:t>
            </w:r>
          </w:p>
          <w:p w14:paraId="548BF5D8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k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first-month changes: p&lt;0.001</w:t>
            </w:r>
          </w:p>
          <w:p w14:paraId="1863375D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m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first-month and pre-intervention changes: p&lt;0.001</w:t>
            </w:r>
          </w:p>
          <w:p w14:paraId="314FA0BC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n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pre-intervention changes: p&lt;0.001</w:t>
            </w:r>
          </w:p>
          <w:p w14:paraId="56D61DBE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o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first-month changes: p&lt;0.001</w:t>
            </w:r>
          </w:p>
          <w:p w14:paraId="6F3FECDE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p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first-month and pre-intervention changes: p&lt;0.001</w:t>
            </w:r>
          </w:p>
          <w:p w14:paraId="026F019B" w14:textId="77777777" w:rsidR="00CE6893" w:rsidRPr="00CE6893" w:rsidRDefault="00CE6893" w:rsidP="00CE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q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pre-intervention changes: p&lt;0.001</w:t>
            </w:r>
          </w:p>
          <w:p w14:paraId="779D3BA5" w14:textId="77777777" w:rsidR="00CE6893" w:rsidRPr="00CE6893" w:rsidRDefault="00CE6893" w:rsidP="00CE6893">
            <w:pPr>
              <w:rPr>
                <w:rFonts w:asciiTheme="majorBidi" w:hAnsiTheme="majorBidi" w:cstheme="majorBidi"/>
              </w:rPr>
            </w:pPr>
            <w:r w:rsidRPr="00CE6893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r</w:t>
            </w:r>
            <w:r w:rsidRPr="00CE6893">
              <w:rPr>
                <w:rFonts w:asciiTheme="majorBidi" w:hAnsiTheme="majorBidi" w:cstheme="majorBidi"/>
                <w:b w:val="0"/>
                <w:bCs w:val="0"/>
              </w:rPr>
              <w:t>: p-value regarding third-month and first-month changes: p&lt;0.001</w:t>
            </w:r>
          </w:p>
        </w:tc>
      </w:tr>
    </w:tbl>
    <w:p w14:paraId="6D6BA669" w14:textId="77777777" w:rsidR="002D2BD4" w:rsidRPr="00D458BD" w:rsidRDefault="002D2BD4">
      <w:pPr>
        <w:rPr>
          <w:rFonts w:asciiTheme="majorBidi" w:hAnsiTheme="majorBidi" w:cstheme="majorBidi"/>
        </w:rPr>
      </w:pPr>
    </w:p>
    <w:sectPr w:rsidR="002D2BD4" w:rsidRPr="00D45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7A3"/>
    <w:rsid w:val="000272B7"/>
    <w:rsid w:val="000312DE"/>
    <w:rsid w:val="0006455A"/>
    <w:rsid w:val="00085C74"/>
    <w:rsid w:val="000938D2"/>
    <w:rsid w:val="000A26FF"/>
    <w:rsid w:val="000A590C"/>
    <w:rsid w:val="000C3316"/>
    <w:rsid w:val="00136345"/>
    <w:rsid w:val="00151A49"/>
    <w:rsid w:val="002048B1"/>
    <w:rsid w:val="0023511A"/>
    <w:rsid w:val="002563A8"/>
    <w:rsid w:val="0028474C"/>
    <w:rsid w:val="002B053E"/>
    <w:rsid w:val="002B1E90"/>
    <w:rsid w:val="002B5A72"/>
    <w:rsid w:val="002B7B74"/>
    <w:rsid w:val="002D2BD4"/>
    <w:rsid w:val="002F6C25"/>
    <w:rsid w:val="00363CB9"/>
    <w:rsid w:val="003C4289"/>
    <w:rsid w:val="003D578B"/>
    <w:rsid w:val="003F06FB"/>
    <w:rsid w:val="004179A4"/>
    <w:rsid w:val="00503430"/>
    <w:rsid w:val="00564653"/>
    <w:rsid w:val="0058176F"/>
    <w:rsid w:val="005B4624"/>
    <w:rsid w:val="005C1D37"/>
    <w:rsid w:val="005C2C7D"/>
    <w:rsid w:val="005C4EE0"/>
    <w:rsid w:val="005E6B3B"/>
    <w:rsid w:val="005F11D2"/>
    <w:rsid w:val="006505EA"/>
    <w:rsid w:val="006703F6"/>
    <w:rsid w:val="006B1E71"/>
    <w:rsid w:val="007306C2"/>
    <w:rsid w:val="00740FAB"/>
    <w:rsid w:val="007A143D"/>
    <w:rsid w:val="008124AA"/>
    <w:rsid w:val="008455C5"/>
    <w:rsid w:val="009178C0"/>
    <w:rsid w:val="00943CA7"/>
    <w:rsid w:val="00981247"/>
    <w:rsid w:val="009B5447"/>
    <w:rsid w:val="009B7034"/>
    <w:rsid w:val="009D6851"/>
    <w:rsid w:val="00A057CF"/>
    <w:rsid w:val="00A0773A"/>
    <w:rsid w:val="00A13638"/>
    <w:rsid w:val="00A567A3"/>
    <w:rsid w:val="00A81DA1"/>
    <w:rsid w:val="00A97FD1"/>
    <w:rsid w:val="00AB5395"/>
    <w:rsid w:val="00B24CC4"/>
    <w:rsid w:val="00B266B6"/>
    <w:rsid w:val="00B61AC4"/>
    <w:rsid w:val="00C01342"/>
    <w:rsid w:val="00C63E3E"/>
    <w:rsid w:val="00C95B93"/>
    <w:rsid w:val="00CC6F81"/>
    <w:rsid w:val="00CE0869"/>
    <w:rsid w:val="00CE4316"/>
    <w:rsid w:val="00CE6893"/>
    <w:rsid w:val="00D458BD"/>
    <w:rsid w:val="00D517C4"/>
    <w:rsid w:val="00DC675C"/>
    <w:rsid w:val="00DD02B6"/>
    <w:rsid w:val="00DF5473"/>
    <w:rsid w:val="00ED2DF2"/>
    <w:rsid w:val="00EE5B83"/>
    <w:rsid w:val="00F23F16"/>
    <w:rsid w:val="00F805F3"/>
    <w:rsid w:val="00F90CC3"/>
    <w:rsid w:val="00F93575"/>
    <w:rsid w:val="00FC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88B745"/>
  <w15:chartTrackingRefBased/>
  <w15:docId w15:val="{11EA4719-9675-46C1-BDF6-DF216D76B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517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7</Pages>
  <Words>1082</Words>
  <Characters>6161</Characters>
  <Application>Microsoft Office Word</Application>
  <DocSecurity>0</DocSecurity>
  <Lines>619</Lines>
  <Paragraphs>4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</dc:creator>
  <cp:keywords/>
  <dc:description/>
  <cp:lastModifiedBy>Muhammadhosein Moradi</cp:lastModifiedBy>
  <cp:revision>76</cp:revision>
  <dcterms:created xsi:type="dcterms:W3CDTF">2023-09-03T08:12:00Z</dcterms:created>
  <dcterms:modified xsi:type="dcterms:W3CDTF">2023-11-25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94c855cc6ccdb6dc1361a5e23bfcf146a04b8cacbcea8b31eb985da489dc02</vt:lpwstr>
  </property>
</Properties>
</file>